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99EEDB" w14:textId="367AF5BE" w:rsidR="00481AA2" w:rsidRPr="001C0E9D" w:rsidRDefault="00481AA2" w:rsidP="00AE583B">
      <w:pPr>
        <w:pStyle w:val="Heading1"/>
        <w:spacing w:line="480" w:lineRule="auto"/>
        <w:ind w:left="0"/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r w:rsidRPr="001C0E9D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Supplementary Materials</w:t>
      </w:r>
    </w:p>
    <w:p w14:paraId="2F96FDF9" w14:textId="3EBD7763" w:rsidR="00515D3B" w:rsidRPr="001C0E9D" w:rsidRDefault="0066051F" w:rsidP="00AE583B">
      <w:pPr>
        <w:pStyle w:val="Heading2"/>
        <w:spacing w:line="480" w:lineRule="auto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1C0E9D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Supplementary </w:t>
      </w:r>
      <w:r w:rsidR="00515D3B" w:rsidRPr="001C0E9D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Methods</w:t>
      </w:r>
    </w:p>
    <w:p w14:paraId="19DBE4B1" w14:textId="77777777" w:rsidR="007F3530" w:rsidRPr="001C0E9D" w:rsidRDefault="007F3530" w:rsidP="00AE583B">
      <w:pPr>
        <w:pStyle w:val="Heading3"/>
        <w:spacing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1C0E9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Data Cleaning and Filtering</w:t>
      </w:r>
    </w:p>
    <w:p w14:paraId="3941E86B" w14:textId="506CA8C6" w:rsidR="00CA0BF5" w:rsidRPr="001C0E9D" w:rsidRDefault="004A4D83" w:rsidP="00AE583B">
      <w:p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 xml:space="preserve">Per-patient summary level data from unrelated patients referred for </w:t>
      </w:r>
      <w:r w:rsidR="00A907E2" w:rsidRPr="001C0E9D">
        <w:rPr>
          <w:rFonts w:cstheme="minorHAnsi"/>
          <w:i/>
          <w:iCs/>
          <w:color w:val="000000" w:themeColor="text1"/>
        </w:rPr>
        <w:t>FH</w:t>
      </w:r>
      <w:r w:rsidR="00A907E2" w:rsidRPr="001C0E9D">
        <w:rPr>
          <w:rFonts w:cstheme="minorHAnsi"/>
          <w:color w:val="000000" w:themeColor="text1"/>
        </w:rPr>
        <w:t xml:space="preserve"> </w:t>
      </w:r>
      <w:r w:rsidRPr="001C0E9D">
        <w:rPr>
          <w:rFonts w:cstheme="minorHAnsi"/>
          <w:color w:val="000000" w:themeColor="text1"/>
        </w:rPr>
        <w:t>testing</w:t>
      </w:r>
      <w:r w:rsidR="00A907E2" w:rsidRPr="001C0E9D">
        <w:rPr>
          <w:rFonts w:cstheme="minorHAnsi"/>
          <w:color w:val="000000" w:themeColor="text1"/>
        </w:rPr>
        <w:t xml:space="preserve"> was collated from three UK diagnostic </w:t>
      </w:r>
      <w:r w:rsidR="00EC0366" w:rsidRPr="001C0E9D">
        <w:rPr>
          <w:rFonts w:cstheme="minorHAnsi"/>
          <w:color w:val="000000" w:themeColor="text1"/>
        </w:rPr>
        <w:t xml:space="preserve">clinical genetics </w:t>
      </w:r>
      <w:r w:rsidR="00A907E2" w:rsidRPr="001C0E9D">
        <w:rPr>
          <w:rFonts w:cstheme="minorHAnsi"/>
          <w:color w:val="000000" w:themeColor="text1"/>
        </w:rPr>
        <w:t>laboratories</w:t>
      </w:r>
      <w:r w:rsidR="005A4754" w:rsidRPr="001C0E9D">
        <w:rPr>
          <w:rFonts w:cstheme="minorHAnsi"/>
          <w:color w:val="000000" w:themeColor="text1"/>
        </w:rPr>
        <w:t xml:space="preserve"> (Birmingham, Leeds, Sheffield) and one US-based central testing laboratory (Ambry)</w:t>
      </w:r>
      <w:r w:rsidR="00CA0BF5" w:rsidRPr="001C0E9D">
        <w:rPr>
          <w:rFonts w:cstheme="minorHAnsi"/>
          <w:color w:val="000000" w:themeColor="text1"/>
        </w:rPr>
        <w:t>:</w:t>
      </w:r>
    </w:p>
    <w:p w14:paraId="2904F0A3" w14:textId="355CDC1E" w:rsidR="00DB0BF2" w:rsidRPr="001C0E9D" w:rsidRDefault="00195B9E" w:rsidP="00AE583B">
      <w:pPr>
        <w:pStyle w:val="ListParagraph"/>
        <w:numPr>
          <w:ilvl w:val="0"/>
          <w:numId w:val="23"/>
        </w:num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>Birmingham</w:t>
      </w:r>
      <w:r w:rsidR="00CA0BF5" w:rsidRPr="001C0E9D">
        <w:rPr>
          <w:rFonts w:cstheme="minorHAnsi"/>
          <w:color w:val="000000" w:themeColor="text1"/>
        </w:rPr>
        <w:t xml:space="preserve">: </w:t>
      </w:r>
      <w:r w:rsidR="00602AF9" w:rsidRPr="001C0E9D">
        <w:rPr>
          <w:rFonts w:cstheme="minorHAnsi"/>
          <w:color w:val="000000" w:themeColor="text1"/>
        </w:rPr>
        <w:t xml:space="preserve">1110 </w:t>
      </w:r>
      <w:r w:rsidR="004A4D83" w:rsidRPr="001C0E9D">
        <w:rPr>
          <w:rFonts w:cstheme="minorHAnsi"/>
          <w:color w:val="000000" w:themeColor="text1"/>
        </w:rPr>
        <w:t>Patients</w:t>
      </w:r>
      <w:r w:rsidR="00CA0BF5" w:rsidRPr="001C0E9D">
        <w:rPr>
          <w:rFonts w:cstheme="minorHAnsi"/>
          <w:color w:val="000000" w:themeColor="text1"/>
        </w:rPr>
        <w:t xml:space="preserve"> </w:t>
      </w:r>
      <w:r w:rsidR="00DB0BF2" w:rsidRPr="001C0E9D">
        <w:rPr>
          <w:rFonts w:cstheme="minorHAnsi"/>
          <w:color w:val="000000" w:themeColor="text1"/>
        </w:rPr>
        <w:t xml:space="preserve">referred to the West Midlands Regional Genomic Laboratory Hub between </w:t>
      </w:r>
      <w:r w:rsidR="00412CA3" w:rsidRPr="001C0E9D">
        <w:rPr>
          <w:rFonts w:cstheme="minorHAnsi"/>
          <w:color w:val="000000" w:themeColor="text1"/>
        </w:rPr>
        <w:t>2009-2021</w:t>
      </w:r>
    </w:p>
    <w:p w14:paraId="3D1172D9" w14:textId="5023A895" w:rsidR="004A4D83" w:rsidRPr="001C0E9D" w:rsidRDefault="00195B9E" w:rsidP="00AE583B">
      <w:pPr>
        <w:pStyle w:val="ListParagraph"/>
        <w:numPr>
          <w:ilvl w:val="0"/>
          <w:numId w:val="23"/>
        </w:num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>Leeds</w:t>
      </w:r>
      <w:r w:rsidR="00DB0BF2" w:rsidRPr="001C0E9D">
        <w:rPr>
          <w:rFonts w:cstheme="minorHAnsi"/>
          <w:color w:val="000000" w:themeColor="text1"/>
        </w:rPr>
        <w:t xml:space="preserve">: </w:t>
      </w:r>
      <w:r w:rsidR="00002F75" w:rsidRPr="001C0E9D">
        <w:rPr>
          <w:rFonts w:cstheme="minorHAnsi"/>
          <w:color w:val="000000" w:themeColor="text1"/>
        </w:rPr>
        <w:t xml:space="preserve">359 </w:t>
      </w:r>
      <w:r w:rsidR="004A4D83" w:rsidRPr="001C0E9D">
        <w:rPr>
          <w:rFonts w:cstheme="minorHAnsi"/>
          <w:color w:val="000000" w:themeColor="text1"/>
        </w:rPr>
        <w:t xml:space="preserve">Patients referred to </w:t>
      </w:r>
      <w:r w:rsidR="003F71B9" w:rsidRPr="001C0E9D">
        <w:rPr>
          <w:rFonts w:cstheme="minorHAnsi"/>
          <w:color w:val="000000" w:themeColor="text1"/>
        </w:rPr>
        <w:t xml:space="preserve">the </w:t>
      </w:r>
      <w:r w:rsidR="003135F4" w:rsidRPr="001C0E9D">
        <w:rPr>
          <w:rFonts w:cstheme="minorHAnsi"/>
          <w:color w:val="000000" w:themeColor="text1"/>
        </w:rPr>
        <w:t xml:space="preserve">Leeds Genetics Laboratory within the </w:t>
      </w:r>
      <w:proofErr w:type="gramStart"/>
      <w:r w:rsidR="003135F4" w:rsidRPr="001C0E9D">
        <w:rPr>
          <w:rFonts w:cstheme="minorHAnsi"/>
          <w:color w:val="000000" w:themeColor="text1"/>
        </w:rPr>
        <w:t>North East</w:t>
      </w:r>
      <w:proofErr w:type="gramEnd"/>
      <w:r w:rsidR="003135F4" w:rsidRPr="001C0E9D">
        <w:rPr>
          <w:rFonts w:cstheme="minorHAnsi"/>
          <w:color w:val="000000" w:themeColor="text1"/>
        </w:rPr>
        <w:t xml:space="preserve"> and Yorkshire Genomic Laboratory Hub</w:t>
      </w:r>
      <w:r w:rsidR="00E63996" w:rsidRPr="001C0E9D">
        <w:rPr>
          <w:rFonts w:cstheme="minorHAnsi"/>
          <w:color w:val="000000" w:themeColor="text1"/>
        </w:rPr>
        <w:t xml:space="preserve"> between 20</w:t>
      </w:r>
      <w:r w:rsidR="00E51126" w:rsidRPr="001C0E9D">
        <w:rPr>
          <w:rFonts w:cstheme="minorHAnsi"/>
          <w:color w:val="000000" w:themeColor="text1"/>
        </w:rPr>
        <w:t>16</w:t>
      </w:r>
      <w:r w:rsidR="00E63996" w:rsidRPr="001C0E9D">
        <w:rPr>
          <w:rFonts w:cstheme="minorHAnsi"/>
          <w:color w:val="000000" w:themeColor="text1"/>
        </w:rPr>
        <w:t>-2021</w:t>
      </w:r>
    </w:p>
    <w:p w14:paraId="2B543FD3" w14:textId="4DA86AED" w:rsidR="003F71B9" w:rsidRPr="001C0E9D" w:rsidRDefault="00195B9E" w:rsidP="00AE583B">
      <w:pPr>
        <w:pStyle w:val="ListParagraph"/>
        <w:numPr>
          <w:ilvl w:val="0"/>
          <w:numId w:val="23"/>
        </w:num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>Sheffield</w:t>
      </w:r>
      <w:r w:rsidR="003F71B9" w:rsidRPr="001C0E9D">
        <w:rPr>
          <w:rFonts w:cstheme="minorHAnsi"/>
          <w:color w:val="000000" w:themeColor="text1"/>
        </w:rPr>
        <w:t xml:space="preserve">: </w:t>
      </w:r>
      <w:r w:rsidR="003F48C7" w:rsidRPr="001C0E9D">
        <w:rPr>
          <w:rFonts w:cstheme="minorHAnsi"/>
          <w:color w:val="000000" w:themeColor="text1"/>
        </w:rPr>
        <w:t xml:space="preserve">360 </w:t>
      </w:r>
      <w:r w:rsidR="003F71B9" w:rsidRPr="001C0E9D">
        <w:rPr>
          <w:rFonts w:cstheme="minorHAnsi"/>
          <w:color w:val="000000" w:themeColor="text1"/>
        </w:rPr>
        <w:t>Patients referred to the</w:t>
      </w:r>
      <w:r w:rsidR="005803A4" w:rsidRPr="001C0E9D">
        <w:rPr>
          <w:rFonts w:cstheme="minorHAnsi"/>
          <w:color w:val="000000" w:themeColor="text1"/>
        </w:rPr>
        <w:t xml:space="preserve"> Sheffield Diagnostic Genetics Service within the</w:t>
      </w:r>
      <w:r w:rsidR="003F71B9" w:rsidRPr="001C0E9D">
        <w:rPr>
          <w:rFonts w:cstheme="minorHAnsi"/>
          <w:color w:val="000000" w:themeColor="text1"/>
        </w:rPr>
        <w:t xml:space="preserve"> </w:t>
      </w:r>
      <w:proofErr w:type="gramStart"/>
      <w:r w:rsidR="00F0020A" w:rsidRPr="001C0E9D">
        <w:rPr>
          <w:rFonts w:cstheme="minorHAnsi"/>
          <w:color w:val="000000" w:themeColor="text1"/>
        </w:rPr>
        <w:t>North East</w:t>
      </w:r>
      <w:proofErr w:type="gramEnd"/>
      <w:r w:rsidR="00F0020A" w:rsidRPr="001C0E9D">
        <w:rPr>
          <w:rFonts w:cstheme="minorHAnsi"/>
          <w:color w:val="000000" w:themeColor="text1"/>
        </w:rPr>
        <w:t xml:space="preserve"> and Yorkshire Genomic Laboratory Hub</w:t>
      </w:r>
      <w:r w:rsidR="00E63996" w:rsidRPr="001C0E9D">
        <w:rPr>
          <w:rFonts w:cstheme="minorHAnsi"/>
          <w:color w:val="000000" w:themeColor="text1"/>
        </w:rPr>
        <w:t xml:space="preserve"> between 20</w:t>
      </w:r>
      <w:r w:rsidR="00E83D58" w:rsidRPr="001C0E9D">
        <w:rPr>
          <w:rFonts w:cstheme="minorHAnsi"/>
          <w:color w:val="000000" w:themeColor="text1"/>
        </w:rPr>
        <w:t>1</w:t>
      </w:r>
      <w:r w:rsidR="00E7464E" w:rsidRPr="001C0E9D">
        <w:rPr>
          <w:rFonts w:cstheme="minorHAnsi"/>
          <w:color w:val="000000" w:themeColor="text1"/>
        </w:rPr>
        <w:t>6</w:t>
      </w:r>
      <w:r w:rsidR="00E63996" w:rsidRPr="001C0E9D">
        <w:rPr>
          <w:rFonts w:cstheme="minorHAnsi"/>
          <w:color w:val="000000" w:themeColor="text1"/>
        </w:rPr>
        <w:t>-2021</w:t>
      </w:r>
    </w:p>
    <w:p w14:paraId="33A7CCE1" w14:textId="03072A6F" w:rsidR="009F6C60" w:rsidRPr="001C0E9D" w:rsidRDefault="005A4754" w:rsidP="00AE583B">
      <w:pPr>
        <w:pStyle w:val="ListParagraph"/>
        <w:numPr>
          <w:ilvl w:val="0"/>
          <w:numId w:val="23"/>
        </w:num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 xml:space="preserve">Ambry: </w:t>
      </w:r>
      <w:r w:rsidR="007D4CB6" w:rsidRPr="001C0E9D">
        <w:rPr>
          <w:rFonts w:cstheme="minorHAnsi"/>
          <w:color w:val="000000" w:themeColor="text1"/>
        </w:rPr>
        <w:t>3</w:t>
      </w:r>
      <w:r w:rsidR="005A7001" w:rsidRPr="001C0E9D">
        <w:rPr>
          <w:rFonts w:cstheme="minorHAnsi"/>
          <w:color w:val="000000" w:themeColor="text1"/>
        </w:rPr>
        <w:t>38</w:t>
      </w:r>
      <w:r w:rsidR="007D4CB6" w:rsidRPr="001C0E9D">
        <w:rPr>
          <w:rFonts w:cstheme="minorHAnsi"/>
          <w:color w:val="000000" w:themeColor="text1"/>
        </w:rPr>
        <w:t xml:space="preserve"> </w:t>
      </w:r>
      <w:r w:rsidRPr="001C0E9D">
        <w:rPr>
          <w:rFonts w:cstheme="minorHAnsi"/>
          <w:color w:val="000000" w:themeColor="text1"/>
        </w:rPr>
        <w:t>Patients referred to Ambry Genetics between</w:t>
      </w:r>
      <w:r w:rsidR="00412CA3" w:rsidRPr="001C0E9D">
        <w:rPr>
          <w:rFonts w:cstheme="minorHAnsi"/>
          <w:color w:val="000000" w:themeColor="text1"/>
        </w:rPr>
        <w:t xml:space="preserve"> 2013-2017</w:t>
      </w:r>
    </w:p>
    <w:p w14:paraId="30932238" w14:textId="44F390AF" w:rsidR="007B27BC" w:rsidRPr="001C0E9D" w:rsidRDefault="00343812" w:rsidP="00AE583B">
      <w:p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>Based on the information available from each laboratory, HLRCC and Renal cancer phenotypes</w:t>
      </w:r>
      <w:r w:rsidR="004464AE" w:rsidRPr="001C0E9D">
        <w:rPr>
          <w:rFonts w:cstheme="minorHAnsi"/>
          <w:color w:val="000000" w:themeColor="text1"/>
        </w:rPr>
        <w:t xml:space="preserve"> </w:t>
      </w:r>
      <w:r w:rsidR="002D09F1" w:rsidRPr="001C0E9D">
        <w:rPr>
          <w:rFonts w:cstheme="minorHAnsi"/>
          <w:color w:val="000000" w:themeColor="text1"/>
        </w:rPr>
        <w:t>were defined as such</w:t>
      </w:r>
      <w:r w:rsidR="006A5070" w:rsidRPr="001C0E9D">
        <w:rPr>
          <w:rFonts w:cstheme="minorHAnsi"/>
          <w:color w:val="000000" w:themeColor="text1"/>
        </w:rPr>
        <w:t>:</w:t>
      </w:r>
    </w:p>
    <w:p w14:paraId="6027FE24" w14:textId="2D513575" w:rsidR="00961D40" w:rsidRPr="001C0E9D" w:rsidRDefault="00961D40" w:rsidP="00AE583B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 xml:space="preserve">HLRCC: </w:t>
      </w:r>
      <w:r w:rsidR="00E554BD" w:rsidRPr="001C0E9D">
        <w:rPr>
          <w:rFonts w:cstheme="minorHAnsi"/>
          <w:color w:val="000000" w:themeColor="text1"/>
        </w:rPr>
        <w:t>Diagnosis</w:t>
      </w:r>
      <w:r w:rsidR="009652F2" w:rsidRPr="001C0E9D">
        <w:rPr>
          <w:rFonts w:cstheme="minorHAnsi"/>
          <w:color w:val="000000" w:themeColor="text1"/>
        </w:rPr>
        <w:t>, pathology,</w:t>
      </w:r>
      <w:r w:rsidR="00E554BD" w:rsidRPr="001C0E9D">
        <w:rPr>
          <w:rFonts w:cstheme="minorHAnsi"/>
          <w:color w:val="000000" w:themeColor="text1"/>
        </w:rPr>
        <w:t xml:space="preserve"> or referral details </w:t>
      </w:r>
      <w:r w:rsidR="0087249B" w:rsidRPr="001C0E9D">
        <w:rPr>
          <w:rFonts w:cstheme="minorHAnsi"/>
          <w:color w:val="000000" w:themeColor="text1"/>
        </w:rPr>
        <w:t xml:space="preserve">state HLRCC, </w:t>
      </w:r>
      <w:r w:rsidR="00F12A70" w:rsidRPr="001C0E9D">
        <w:rPr>
          <w:rFonts w:cstheme="minorHAnsi"/>
          <w:color w:val="000000" w:themeColor="text1"/>
        </w:rPr>
        <w:t xml:space="preserve">and/or </w:t>
      </w:r>
      <w:r w:rsidR="0087249B" w:rsidRPr="001C0E9D">
        <w:rPr>
          <w:rFonts w:cstheme="minorHAnsi"/>
          <w:color w:val="000000" w:themeColor="text1"/>
        </w:rPr>
        <w:t>renal papillary cancer</w:t>
      </w:r>
      <w:r w:rsidR="0021466A" w:rsidRPr="001C0E9D">
        <w:rPr>
          <w:rFonts w:cstheme="minorHAnsi"/>
          <w:color w:val="000000" w:themeColor="text1"/>
        </w:rPr>
        <w:t xml:space="preserve"> </w:t>
      </w:r>
      <w:r w:rsidR="00AF6C52" w:rsidRPr="001C0E9D">
        <w:rPr>
          <w:rFonts w:cstheme="minorHAnsi"/>
          <w:color w:val="000000" w:themeColor="text1"/>
        </w:rPr>
        <w:t>(</w:t>
      </w:r>
      <w:r w:rsidR="0021466A" w:rsidRPr="001C0E9D">
        <w:rPr>
          <w:rFonts w:cstheme="minorHAnsi"/>
          <w:color w:val="000000" w:themeColor="text1"/>
        </w:rPr>
        <w:t xml:space="preserve">type II </w:t>
      </w:r>
      <w:r w:rsidR="00AF6C52" w:rsidRPr="001C0E9D">
        <w:rPr>
          <w:rFonts w:cstheme="minorHAnsi"/>
          <w:color w:val="000000" w:themeColor="text1"/>
        </w:rPr>
        <w:t xml:space="preserve">or unknown) </w:t>
      </w:r>
      <w:r w:rsidR="0021466A" w:rsidRPr="001C0E9D">
        <w:rPr>
          <w:rFonts w:cstheme="minorHAnsi"/>
          <w:color w:val="000000" w:themeColor="text1"/>
        </w:rPr>
        <w:t>including bilateral renal papillary cancer</w:t>
      </w:r>
      <w:r w:rsidR="00F12A70" w:rsidRPr="001C0E9D">
        <w:rPr>
          <w:rFonts w:cstheme="minorHAnsi"/>
          <w:color w:val="000000" w:themeColor="text1"/>
        </w:rPr>
        <w:t>. Records reporting</w:t>
      </w:r>
      <w:r w:rsidR="009652F2" w:rsidRPr="001C0E9D">
        <w:rPr>
          <w:rFonts w:cstheme="minorHAnsi"/>
          <w:color w:val="000000" w:themeColor="text1"/>
        </w:rPr>
        <w:t xml:space="preserve"> </w:t>
      </w:r>
      <w:r w:rsidR="00BE4361" w:rsidRPr="001C0E9D">
        <w:rPr>
          <w:rFonts w:cstheme="minorHAnsi"/>
          <w:color w:val="000000" w:themeColor="text1"/>
        </w:rPr>
        <w:t xml:space="preserve">cutaneous </w:t>
      </w:r>
      <w:r w:rsidR="0087249B" w:rsidRPr="001C0E9D">
        <w:rPr>
          <w:rFonts w:cstheme="minorHAnsi"/>
          <w:color w:val="000000" w:themeColor="text1"/>
        </w:rPr>
        <w:t>leiomyoma</w:t>
      </w:r>
      <w:r w:rsidR="00BE4361" w:rsidRPr="001C0E9D">
        <w:rPr>
          <w:rFonts w:cstheme="minorHAnsi"/>
          <w:color w:val="000000" w:themeColor="text1"/>
        </w:rPr>
        <w:t xml:space="preserve">ta </w:t>
      </w:r>
      <w:r w:rsidR="00F94DB3" w:rsidRPr="001C0E9D">
        <w:rPr>
          <w:rFonts w:cstheme="minorHAnsi"/>
          <w:color w:val="000000" w:themeColor="text1"/>
        </w:rPr>
        <w:t>and/</w:t>
      </w:r>
      <w:r w:rsidR="00EF73D3" w:rsidRPr="001C0E9D">
        <w:rPr>
          <w:rFonts w:cstheme="minorHAnsi"/>
          <w:color w:val="000000" w:themeColor="text1"/>
        </w:rPr>
        <w:t>or</w:t>
      </w:r>
      <w:r w:rsidR="00BE4361" w:rsidRPr="001C0E9D">
        <w:rPr>
          <w:rFonts w:cstheme="minorHAnsi"/>
          <w:color w:val="000000" w:themeColor="text1"/>
        </w:rPr>
        <w:t xml:space="preserve"> uterine leiomyomata</w:t>
      </w:r>
      <w:r w:rsidR="00EF73D3" w:rsidRPr="001C0E9D">
        <w:rPr>
          <w:rFonts w:cstheme="minorHAnsi"/>
          <w:color w:val="000000" w:themeColor="text1"/>
        </w:rPr>
        <w:t xml:space="preserve"> </w:t>
      </w:r>
      <w:r w:rsidR="0087249B" w:rsidRPr="001C0E9D">
        <w:rPr>
          <w:rFonts w:cstheme="minorHAnsi"/>
          <w:color w:val="000000" w:themeColor="text1"/>
        </w:rPr>
        <w:t>as the reason for testing</w:t>
      </w:r>
      <w:r w:rsidR="00F12A70" w:rsidRPr="001C0E9D">
        <w:rPr>
          <w:rFonts w:cstheme="minorHAnsi"/>
          <w:color w:val="000000" w:themeColor="text1"/>
        </w:rPr>
        <w:t xml:space="preserve"> must also include HLRCC or </w:t>
      </w:r>
      <w:r w:rsidR="006C74B0" w:rsidRPr="001C0E9D">
        <w:rPr>
          <w:rFonts w:cstheme="minorHAnsi"/>
          <w:color w:val="000000" w:themeColor="text1"/>
        </w:rPr>
        <w:t xml:space="preserve">kidney cancer pathology, as </w:t>
      </w:r>
      <w:r w:rsidR="003A75FD" w:rsidRPr="001C0E9D">
        <w:rPr>
          <w:rFonts w:cstheme="minorHAnsi"/>
          <w:color w:val="000000" w:themeColor="text1"/>
        </w:rPr>
        <w:t>family history and histology was not available for most variant data</w:t>
      </w:r>
      <w:r w:rsidR="002D09F1" w:rsidRPr="001C0E9D">
        <w:rPr>
          <w:rFonts w:cstheme="minorHAnsi"/>
          <w:color w:val="000000" w:themeColor="text1"/>
        </w:rPr>
        <w:t>, and leiomyomata alone is not sufficient for eligibility for R365 testing.</w:t>
      </w:r>
    </w:p>
    <w:p w14:paraId="67D9E292" w14:textId="0610072C" w:rsidR="00BE1474" w:rsidRPr="001C0E9D" w:rsidRDefault="00A41321" w:rsidP="00AE583B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 xml:space="preserve">Renal: </w:t>
      </w:r>
      <w:r w:rsidR="007B27BC" w:rsidRPr="001C0E9D">
        <w:rPr>
          <w:rFonts w:cstheme="minorHAnsi"/>
          <w:color w:val="000000" w:themeColor="text1"/>
        </w:rPr>
        <w:t>Diagnosis</w:t>
      </w:r>
      <w:r w:rsidR="009652F2" w:rsidRPr="001C0E9D">
        <w:rPr>
          <w:rFonts w:cstheme="minorHAnsi"/>
          <w:color w:val="000000" w:themeColor="text1"/>
        </w:rPr>
        <w:t>, pathology,</w:t>
      </w:r>
      <w:r w:rsidR="007B27BC" w:rsidRPr="001C0E9D">
        <w:rPr>
          <w:rFonts w:cstheme="minorHAnsi"/>
          <w:color w:val="000000" w:themeColor="text1"/>
        </w:rPr>
        <w:t xml:space="preserve"> </w:t>
      </w:r>
      <w:r w:rsidR="00E554BD" w:rsidRPr="001C0E9D">
        <w:rPr>
          <w:rFonts w:cstheme="minorHAnsi"/>
          <w:color w:val="000000" w:themeColor="text1"/>
        </w:rPr>
        <w:t xml:space="preserve">or referral details </w:t>
      </w:r>
      <w:r w:rsidR="0087249B" w:rsidRPr="001C0E9D">
        <w:rPr>
          <w:rFonts w:cstheme="minorHAnsi"/>
          <w:color w:val="000000" w:themeColor="text1"/>
        </w:rPr>
        <w:t>state</w:t>
      </w:r>
      <w:r w:rsidRPr="001C0E9D">
        <w:rPr>
          <w:rFonts w:cstheme="minorHAnsi"/>
          <w:color w:val="000000" w:themeColor="text1"/>
        </w:rPr>
        <w:t xml:space="preserve"> kidney </w:t>
      </w:r>
      <w:r w:rsidR="009652F2" w:rsidRPr="001C0E9D">
        <w:rPr>
          <w:rFonts w:cstheme="minorHAnsi"/>
          <w:color w:val="000000" w:themeColor="text1"/>
        </w:rPr>
        <w:t xml:space="preserve">or renal </w:t>
      </w:r>
      <w:r w:rsidRPr="001C0E9D">
        <w:rPr>
          <w:rFonts w:cstheme="minorHAnsi"/>
          <w:color w:val="000000" w:themeColor="text1"/>
        </w:rPr>
        <w:t>cancer</w:t>
      </w:r>
      <w:r w:rsidR="0087249B" w:rsidRPr="001C0E9D">
        <w:rPr>
          <w:rFonts w:cstheme="minorHAnsi"/>
          <w:color w:val="000000" w:themeColor="text1"/>
        </w:rPr>
        <w:t xml:space="preserve"> </w:t>
      </w:r>
      <w:r w:rsidR="0021466A" w:rsidRPr="001C0E9D">
        <w:rPr>
          <w:rFonts w:cstheme="minorHAnsi"/>
          <w:color w:val="000000" w:themeColor="text1"/>
        </w:rPr>
        <w:t xml:space="preserve">of any sub-type </w:t>
      </w:r>
      <w:r w:rsidR="0087249B" w:rsidRPr="001C0E9D">
        <w:rPr>
          <w:rFonts w:cstheme="minorHAnsi"/>
          <w:color w:val="000000" w:themeColor="text1"/>
        </w:rPr>
        <w:t>as the reason for testing</w:t>
      </w:r>
      <w:r w:rsidR="009652F2" w:rsidRPr="001C0E9D">
        <w:rPr>
          <w:rFonts w:cstheme="minorHAnsi"/>
          <w:color w:val="000000" w:themeColor="text1"/>
        </w:rPr>
        <w:t>.</w:t>
      </w:r>
      <w:r w:rsidR="00BD2D30" w:rsidRPr="001C0E9D">
        <w:rPr>
          <w:rFonts w:cstheme="minorHAnsi"/>
          <w:color w:val="000000" w:themeColor="text1"/>
        </w:rPr>
        <w:t xml:space="preserve"> If no</w:t>
      </w:r>
      <w:r w:rsidR="009E4040" w:rsidRPr="001C0E9D">
        <w:rPr>
          <w:rFonts w:cstheme="minorHAnsi"/>
          <w:color w:val="000000" w:themeColor="text1"/>
        </w:rPr>
        <w:t xml:space="preserve">ne of these details were available, individuals were included if they were tested </w:t>
      </w:r>
      <w:r w:rsidR="00C20A54" w:rsidRPr="001C0E9D">
        <w:rPr>
          <w:rFonts w:cstheme="minorHAnsi"/>
          <w:color w:val="000000" w:themeColor="text1"/>
        </w:rPr>
        <w:t xml:space="preserve">using </w:t>
      </w:r>
      <w:r w:rsidR="00F94DB3" w:rsidRPr="001C0E9D">
        <w:rPr>
          <w:rFonts w:cstheme="minorHAnsi"/>
          <w:color w:val="000000" w:themeColor="text1"/>
        </w:rPr>
        <w:t>the R224</w:t>
      </w:r>
      <w:r w:rsidR="00C20A54" w:rsidRPr="001C0E9D">
        <w:rPr>
          <w:rFonts w:cstheme="minorHAnsi"/>
          <w:color w:val="000000" w:themeColor="text1"/>
        </w:rPr>
        <w:t xml:space="preserve"> </w:t>
      </w:r>
      <w:r w:rsidR="00E90360" w:rsidRPr="001C0E9D">
        <w:rPr>
          <w:rFonts w:cstheme="minorHAnsi"/>
          <w:color w:val="000000" w:themeColor="text1"/>
        </w:rPr>
        <w:t xml:space="preserve">renal cancer gene panel </w:t>
      </w:r>
      <w:r w:rsidR="00E30C66" w:rsidRPr="001C0E9D">
        <w:rPr>
          <w:rFonts w:cstheme="minorHAnsi"/>
          <w:color w:val="000000" w:themeColor="text1"/>
        </w:rPr>
        <w:t xml:space="preserve">or laboratory-specific </w:t>
      </w:r>
      <w:r w:rsidR="00F94DB3" w:rsidRPr="001C0E9D">
        <w:rPr>
          <w:rFonts w:cstheme="minorHAnsi"/>
          <w:color w:val="000000" w:themeColor="text1"/>
        </w:rPr>
        <w:t xml:space="preserve">renal cancer diagnostic gene panel. </w:t>
      </w:r>
    </w:p>
    <w:p w14:paraId="6918EB61" w14:textId="0180DE4C" w:rsidR="008D6513" w:rsidRPr="001C0E9D" w:rsidRDefault="008D6513" w:rsidP="00AE583B">
      <w:p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lastRenderedPageBreak/>
        <w:t>Patients with a</w:t>
      </w:r>
      <w:r w:rsidR="002D09F1" w:rsidRPr="001C0E9D">
        <w:rPr>
          <w:rFonts w:cstheme="minorHAnsi"/>
          <w:color w:val="000000" w:themeColor="text1"/>
        </w:rPr>
        <w:t xml:space="preserve"> reported</w:t>
      </w:r>
      <w:r w:rsidRPr="001C0E9D">
        <w:rPr>
          <w:rFonts w:cstheme="minorHAnsi"/>
          <w:color w:val="000000" w:themeColor="text1"/>
        </w:rPr>
        <w:t xml:space="preserve"> </w:t>
      </w:r>
      <w:r w:rsidR="002D09F1" w:rsidRPr="001C0E9D">
        <w:rPr>
          <w:rFonts w:cstheme="minorHAnsi"/>
          <w:color w:val="000000" w:themeColor="text1"/>
        </w:rPr>
        <w:t>Fumarate</w:t>
      </w:r>
      <w:r w:rsidRPr="001C0E9D">
        <w:rPr>
          <w:rFonts w:cstheme="minorHAnsi"/>
          <w:color w:val="000000" w:themeColor="text1"/>
        </w:rPr>
        <w:t xml:space="preserve"> </w:t>
      </w:r>
      <w:r w:rsidR="002D09F1" w:rsidRPr="001C0E9D">
        <w:rPr>
          <w:rFonts w:cstheme="minorHAnsi"/>
          <w:color w:val="000000" w:themeColor="text1"/>
        </w:rPr>
        <w:t>H</w:t>
      </w:r>
      <w:r w:rsidRPr="001C0E9D">
        <w:rPr>
          <w:rFonts w:cstheme="minorHAnsi"/>
          <w:color w:val="000000" w:themeColor="text1"/>
        </w:rPr>
        <w:t xml:space="preserve">ydratase </w:t>
      </w:r>
      <w:r w:rsidR="002D09F1" w:rsidRPr="001C0E9D">
        <w:rPr>
          <w:rFonts w:cstheme="minorHAnsi"/>
          <w:color w:val="000000" w:themeColor="text1"/>
        </w:rPr>
        <w:t>D</w:t>
      </w:r>
      <w:r w:rsidRPr="001C0E9D">
        <w:rPr>
          <w:rFonts w:cstheme="minorHAnsi"/>
          <w:color w:val="000000" w:themeColor="text1"/>
        </w:rPr>
        <w:t xml:space="preserve">eficiency (FHD) phenotype were not included in either dataset due to </w:t>
      </w:r>
      <w:r w:rsidR="00460D89" w:rsidRPr="001C0E9D">
        <w:rPr>
          <w:rFonts w:cstheme="minorHAnsi"/>
          <w:color w:val="000000" w:themeColor="text1"/>
        </w:rPr>
        <w:t xml:space="preserve">risk of penetrance of these </w:t>
      </w:r>
      <w:r w:rsidR="00460D89" w:rsidRPr="001C0E9D">
        <w:rPr>
          <w:rFonts w:cstheme="minorHAnsi"/>
          <w:i/>
          <w:iCs/>
          <w:color w:val="000000" w:themeColor="text1"/>
        </w:rPr>
        <w:t>FH</w:t>
      </w:r>
      <w:r w:rsidR="00460D89" w:rsidRPr="001C0E9D">
        <w:rPr>
          <w:rFonts w:cstheme="minorHAnsi"/>
          <w:color w:val="000000" w:themeColor="text1"/>
        </w:rPr>
        <w:t xml:space="preserve"> variants only being significant for FHD and no other phenotype.</w:t>
      </w:r>
      <w:r w:rsidR="0006297C" w:rsidRPr="001C0E9D">
        <w:rPr>
          <w:rFonts w:cstheme="minorHAnsi"/>
          <w:color w:val="000000" w:themeColor="text1"/>
        </w:rPr>
        <w:t xml:space="preserve"> Individuals with an unknown test indication or a test indication not matching either phenotype were not included.</w:t>
      </w:r>
    </w:p>
    <w:p w14:paraId="0AD17244" w14:textId="4F07D814" w:rsidR="00A41321" w:rsidRPr="001C0E9D" w:rsidRDefault="00961D40" w:rsidP="00AE583B">
      <w:p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>For all cases, the t</w:t>
      </w:r>
      <w:r w:rsidR="00A41321" w:rsidRPr="001C0E9D">
        <w:rPr>
          <w:rFonts w:cstheme="minorHAnsi"/>
          <w:color w:val="000000" w:themeColor="text1"/>
        </w:rPr>
        <w:t xml:space="preserve">est indication </w:t>
      </w:r>
      <w:r w:rsidR="00E554BD" w:rsidRPr="001C0E9D">
        <w:rPr>
          <w:rFonts w:cstheme="minorHAnsi"/>
          <w:color w:val="000000" w:themeColor="text1"/>
        </w:rPr>
        <w:t>indicated</w:t>
      </w:r>
      <w:r w:rsidR="00A41321" w:rsidRPr="001C0E9D">
        <w:rPr>
          <w:rFonts w:cstheme="minorHAnsi"/>
          <w:color w:val="000000" w:themeColor="text1"/>
        </w:rPr>
        <w:t xml:space="preserve"> diagnostic testing rather than familial/predictive testing</w:t>
      </w:r>
      <w:r w:rsidR="00BE1474" w:rsidRPr="001C0E9D">
        <w:rPr>
          <w:rFonts w:cstheme="minorHAnsi"/>
          <w:color w:val="000000" w:themeColor="text1"/>
        </w:rPr>
        <w:t>.</w:t>
      </w:r>
      <w:r w:rsidR="00A41321" w:rsidRPr="001C0E9D">
        <w:rPr>
          <w:rFonts w:cstheme="minorHAnsi"/>
          <w:color w:val="000000" w:themeColor="text1"/>
        </w:rPr>
        <w:t xml:space="preserve"> </w:t>
      </w:r>
      <w:r w:rsidR="004F2603" w:rsidRPr="001C0E9D">
        <w:rPr>
          <w:rFonts w:cstheme="minorHAnsi"/>
          <w:color w:val="000000" w:themeColor="text1"/>
        </w:rPr>
        <w:t>Where variant data was provided as genomic coordinates</w:t>
      </w:r>
      <w:r w:rsidR="0052125B" w:rsidRPr="001C0E9D">
        <w:rPr>
          <w:rFonts w:cstheme="minorHAnsi"/>
          <w:color w:val="000000" w:themeColor="text1"/>
        </w:rPr>
        <w:t xml:space="preserve"> (GRCh37)</w:t>
      </w:r>
      <w:r w:rsidR="004F2603" w:rsidRPr="001C0E9D">
        <w:rPr>
          <w:rFonts w:cstheme="minorHAnsi"/>
          <w:color w:val="000000" w:themeColor="text1"/>
        </w:rPr>
        <w:t xml:space="preserve"> or the </w:t>
      </w:r>
      <w:r w:rsidR="00B97C06" w:rsidRPr="001C0E9D">
        <w:rPr>
          <w:rFonts w:cstheme="minorHAnsi"/>
          <w:color w:val="000000" w:themeColor="text1"/>
        </w:rPr>
        <w:t>corresponding LRG coordinates (LRG_504), variants were converted to HGVS</w:t>
      </w:r>
      <w:r w:rsidR="000D7166" w:rsidRPr="001C0E9D">
        <w:rPr>
          <w:rFonts w:cstheme="minorHAnsi"/>
          <w:color w:val="000000" w:themeColor="text1"/>
        </w:rPr>
        <w:t xml:space="preserve"> </w:t>
      </w:r>
      <w:r w:rsidR="00B97C06" w:rsidRPr="001C0E9D">
        <w:rPr>
          <w:rFonts w:cstheme="minorHAnsi"/>
          <w:color w:val="000000" w:themeColor="text1"/>
        </w:rPr>
        <w:t>nomenclature using VariantValidator</w:t>
      </w:r>
      <w:r w:rsidR="002818FD" w:rsidRPr="001C0E9D">
        <w:rPr>
          <w:rFonts w:cstheme="minorHAnsi"/>
          <w:color w:val="000000" w:themeColor="text1"/>
        </w:rPr>
        <w:fldChar w:fldCharType="begin"/>
      </w:r>
      <w:r w:rsidR="002818FD" w:rsidRPr="001C0E9D">
        <w:rPr>
          <w:rFonts w:cstheme="minorHAnsi"/>
          <w:color w:val="000000" w:themeColor="text1"/>
        </w:rPr>
        <w:instrText xml:space="preserve"> ADDIN EN.CITE &lt;EndNote&gt;&lt;Cite&gt;&lt;Author&gt;Freeman&lt;/Author&gt;&lt;Year&gt;2018&lt;/Year&gt;&lt;RecNum&gt;3500&lt;/RecNum&gt;&lt;DisplayText&gt;&lt;style face="superscript"&gt;1&lt;/style&gt;&lt;/DisplayText&gt;&lt;record&gt;&lt;rec-number&gt;3500&lt;/rec-number&gt;&lt;foreign-keys&gt;&lt;key app="EN" db-id="2vdweaz2qr0xthe5rtrvfr55w9at55tdztw5" timestamp="1721052301"&gt;3500&lt;/key&gt;&lt;/foreign-keys&gt;&lt;ref-type name="Journal Article"&gt;17&lt;/ref-type&gt;&lt;contributors&gt;&lt;authors&gt;&lt;author&gt;Freeman, Peter J.&lt;/author&gt;&lt;author&gt;Hart, Reece K.&lt;/author&gt;&lt;author&gt;Gretton, Liam J.&lt;/author&gt;&lt;author&gt;Brookes, Anthony J.&lt;/author&gt;&lt;author&gt;Dalgleish, Raymond&lt;/author&gt;&lt;/authors&gt;&lt;/contributors&gt;&lt;titles&gt;&lt;title&gt;VariantValidator: Accurate validation, mapping, and formatting of sequence variation descriptions&lt;/title&gt;&lt;secondary-title&gt;Human Mutation&lt;/secondary-title&gt;&lt;short-title&gt;VariantValidator&lt;/short-title&gt;&lt;/titles&gt;&lt;periodical&gt;&lt;full-title&gt;Hum Mutat&lt;/full-title&gt;&lt;abbr-1&gt;Human mutation&lt;/abbr-1&gt;&lt;/periodical&gt;&lt;pages&gt;61-68&lt;/pages&gt;&lt;volume&gt;39&lt;/volume&gt;&lt;number&gt;1&lt;/number&gt;&lt;dates&gt;&lt;year&gt;2018&lt;/year&gt;&lt;pub-dates&gt;&lt;date&gt;01/2018&lt;/date&gt;&lt;/pub-dates&gt;&lt;/dates&gt;&lt;isbn&gt;10597794&lt;/isbn&gt;&lt;urls&gt;&lt;/urls&gt;&lt;electronic-resource-num&gt;10.1002/humu.23348&lt;/electronic-resource-num&gt;&lt;remote-database-name&gt;DOI.org (Crossref)&lt;/remote-database-name&gt;&lt;language&gt;en&lt;/language&gt;&lt;access-date&gt;2024-07-15 13:38:56&lt;/access-date&gt;&lt;/record&gt;&lt;/Cite&gt;&lt;/EndNote&gt;</w:instrText>
      </w:r>
      <w:r w:rsidR="002818FD" w:rsidRPr="001C0E9D">
        <w:rPr>
          <w:rFonts w:cstheme="minorHAnsi"/>
          <w:color w:val="000000" w:themeColor="text1"/>
        </w:rPr>
        <w:fldChar w:fldCharType="separate"/>
      </w:r>
      <w:r w:rsidR="002818FD" w:rsidRPr="001C0E9D">
        <w:rPr>
          <w:rFonts w:cstheme="minorHAnsi"/>
          <w:noProof/>
          <w:color w:val="000000" w:themeColor="text1"/>
          <w:vertAlign w:val="superscript"/>
        </w:rPr>
        <w:t>1</w:t>
      </w:r>
      <w:r w:rsidR="002818FD" w:rsidRPr="001C0E9D">
        <w:rPr>
          <w:rFonts w:cstheme="minorHAnsi"/>
          <w:color w:val="000000" w:themeColor="text1"/>
        </w:rPr>
        <w:fldChar w:fldCharType="end"/>
      </w:r>
      <w:r w:rsidR="000248FE" w:rsidRPr="001C0E9D">
        <w:rPr>
          <w:rFonts w:cstheme="minorHAnsi"/>
          <w:color w:val="000000" w:themeColor="text1"/>
        </w:rPr>
        <w:t xml:space="preserve"> </w:t>
      </w:r>
      <w:r w:rsidR="005F6857" w:rsidRPr="001C0E9D">
        <w:rPr>
          <w:rFonts w:cstheme="minorHAnsi"/>
          <w:color w:val="000000" w:themeColor="text1"/>
        </w:rPr>
        <w:t>against</w:t>
      </w:r>
      <w:r w:rsidR="000248FE" w:rsidRPr="001C0E9D">
        <w:rPr>
          <w:rFonts w:cstheme="minorHAnsi"/>
          <w:color w:val="000000" w:themeColor="text1"/>
        </w:rPr>
        <w:t xml:space="preserve"> the MANE Select transcript for </w:t>
      </w:r>
      <w:r w:rsidR="000248FE" w:rsidRPr="001C0E9D">
        <w:rPr>
          <w:rFonts w:cstheme="minorHAnsi"/>
          <w:i/>
          <w:iCs/>
          <w:color w:val="000000" w:themeColor="text1"/>
        </w:rPr>
        <w:t>FH</w:t>
      </w:r>
      <w:r w:rsidR="005F6857" w:rsidRPr="001C0E9D">
        <w:rPr>
          <w:rFonts w:cstheme="minorHAnsi"/>
          <w:color w:val="000000" w:themeColor="text1"/>
        </w:rPr>
        <w:t xml:space="preserve"> </w:t>
      </w:r>
      <w:r w:rsidR="00703ED7" w:rsidRPr="001C0E9D">
        <w:rPr>
          <w:rFonts w:cstheme="minorHAnsi"/>
          <w:color w:val="000000" w:themeColor="text1"/>
        </w:rPr>
        <w:t>(</w:t>
      </w:r>
      <w:proofErr w:type="spellStart"/>
      <w:r w:rsidR="00703ED7" w:rsidRPr="001C0E9D">
        <w:rPr>
          <w:rFonts w:cstheme="minorHAnsi"/>
          <w:color w:val="000000" w:themeColor="text1"/>
        </w:rPr>
        <w:t>RefSeq</w:t>
      </w:r>
      <w:proofErr w:type="spellEnd"/>
      <w:r w:rsidR="00703ED7" w:rsidRPr="001C0E9D">
        <w:rPr>
          <w:rFonts w:cstheme="minorHAnsi"/>
          <w:color w:val="000000" w:themeColor="text1"/>
        </w:rPr>
        <w:t xml:space="preserve">: </w:t>
      </w:r>
      <w:r w:rsidR="005F6857" w:rsidRPr="001C0E9D">
        <w:rPr>
          <w:rFonts w:cstheme="minorHAnsi"/>
          <w:color w:val="000000" w:themeColor="text1"/>
        </w:rPr>
        <w:t>NM_000143.3</w:t>
      </w:r>
      <w:r w:rsidR="00703ED7" w:rsidRPr="001C0E9D">
        <w:rPr>
          <w:rFonts w:cstheme="minorHAnsi"/>
          <w:color w:val="000000" w:themeColor="text1"/>
        </w:rPr>
        <w:t>)</w:t>
      </w:r>
      <w:r w:rsidR="00B97C06" w:rsidRPr="001C0E9D">
        <w:rPr>
          <w:rFonts w:cstheme="minorHAnsi"/>
          <w:color w:val="000000" w:themeColor="text1"/>
        </w:rPr>
        <w:t xml:space="preserve">. </w:t>
      </w:r>
    </w:p>
    <w:p w14:paraId="7E43D165" w14:textId="393BE5F2" w:rsidR="00F642C2" w:rsidRPr="001C0E9D" w:rsidRDefault="00F642C2" w:rsidP="00AE583B">
      <w:pPr>
        <w:pStyle w:val="Heading3"/>
        <w:spacing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1C0E9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Exclusion of renal papillary cancer cases</w:t>
      </w:r>
    </w:p>
    <w:p w14:paraId="7399407B" w14:textId="18210E96" w:rsidR="00A41321" w:rsidRPr="001C0E9D" w:rsidRDefault="0008796F" w:rsidP="00AE583B">
      <w:p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>When removing individuals with known renal papillary cancer from the dataset, r</w:t>
      </w:r>
      <w:r w:rsidR="00F642C2" w:rsidRPr="001C0E9D">
        <w:rPr>
          <w:rFonts w:cstheme="minorHAnsi"/>
          <w:color w:val="000000" w:themeColor="text1"/>
        </w:rPr>
        <w:t xml:space="preserve">ecords were excluded </w:t>
      </w:r>
      <w:r w:rsidRPr="001C0E9D">
        <w:rPr>
          <w:rFonts w:cstheme="minorHAnsi"/>
          <w:color w:val="000000" w:themeColor="text1"/>
        </w:rPr>
        <w:t>if the diagnosis, pathology, or referral details stated renal papillary cancer of a</w:t>
      </w:r>
      <w:r w:rsidR="004F2603" w:rsidRPr="001C0E9D">
        <w:rPr>
          <w:rFonts w:cstheme="minorHAnsi"/>
          <w:color w:val="000000" w:themeColor="text1"/>
        </w:rPr>
        <w:t>ny sub-type.</w:t>
      </w:r>
      <w:r w:rsidRPr="001C0E9D">
        <w:rPr>
          <w:rFonts w:cstheme="minorHAnsi"/>
          <w:color w:val="000000" w:themeColor="text1"/>
        </w:rPr>
        <w:t xml:space="preserve"> </w:t>
      </w:r>
      <w:r w:rsidR="0008469D" w:rsidRPr="001C0E9D">
        <w:rPr>
          <w:rFonts w:cstheme="minorHAnsi"/>
          <w:color w:val="000000" w:themeColor="text1"/>
        </w:rPr>
        <w:t>In the Ambry dataset, no records contained referral details</w:t>
      </w:r>
      <w:r w:rsidR="00E554BD" w:rsidRPr="001C0E9D">
        <w:rPr>
          <w:rFonts w:cstheme="minorHAnsi"/>
          <w:color w:val="000000" w:themeColor="text1"/>
        </w:rPr>
        <w:t xml:space="preserve"> </w:t>
      </w:r>
      <w:r w:rsidR="00A41321" w:rsidRPr="001C0E9D">
        <w:rPr>
          <w:rFonts w:cstheme="minorHAnsi"/>
          <w:color w:val="000000" w:themeColor="text1"/>
        </w:rPr>
        <w:t xml:space="preserve">with </w:t>
      </w:r>
      <w:r w:rsidR="0008469D" w:rsidRPr="001C0E9D">
        <w:rPr>
          <w:rFonts w:cstheme="minorHAnsi"/>
          <w:color w:val="000000" w:themeColor="text1"/>
        </w:rPr>
        <w:t xml:space="preserve">any </w:t>
      </w:r>
      <w:r w:rsidR="00A41321" w:rsidRPr="001C0E9D">
        <w:rPr>
          <w:rFonts w:cstheme="minorHAnsi"/>
          <w:color w:val="000000" w:themeColor="text1"/>
        </w:rPr>
        <w:t xml:space="preserve">HLRCC </w:t>
      </w:r>
      <w:r w:rsidR="0008469D" w:rsidRPr="001C0E9D">
        <w:rPr>
          <w:rFonts w:cstheme="minorHAnsi"/>
          <w:color w:val="000000" w:themeColor="text1"/>
        </w:rPr>
        <w:t>phenotype except renal papillary cancer</w:t>
      </w:r>
      <w:r w:rsidR="00A41321" w:rsidRPr="001C0E9D">
        <w:rPr>
          <w:rFonts w:cstheme="minorHAnsi"/>
          <w:color w:val="000000" w:themeColor="text1"/>
        </w:rPr>
        <w:t xml:space="preserve">, therefore </w:t>
      </w:r>
      <w:r w:rsidR="0008469D" w:rsidRPr="001C0E9D">
        <w:rPr>
          <w:rFonts w:cstheme="minorHAnsi"/>
          <w:color w:val="000000" w:themeColor="text1"/>
        </w:rPr>
        <w:t xml:space="preserve">the Ambry </w:t>
      </w:r>
      <w:r w:rsidR="00A41321" w:rsidRPr="001C0E9D">
        <w:rPr>
          <w:rFonts w:cstheme="minorHAnsi"/>
          <w:color w:val="000000" w:themeColor="text1"/>
        </w:rPr>
        <w:t>HLRCC dataset is roughly equivalent to a renal papillary phenotype dataset</w:t>
      </w:r>
      <w:r w:rsidR="0008469D" w:rsidRPr="001C0E9D">
        <w:rPr>
          <w:rFonts w:cstheme="minorHAnsi"/>
          <w:color w:val="000000" w:themeColor="text1"/>
        </w:rPr>
        <w:t>.</w:t>
      </w:r>
      <w:r w:rsidR="00F95637" w:rsidRPr="001C0E9D">
        <w:rPr>
          <w:rFonts w:cstheme="minorHAnsi"/>
          <w:color w:val="000000" w:themeColor="text1"/>
        </w:rPr>
        <w:t xml:space="preserve"> In the Birmingham dataset, there were no reported renal papillary cancer cases. </w:t>
      </w:r>
      <w:r w:rsidR="004F2603" w:rsidRPr="001C0E9D">
        <w:rPr>
          <w:rFonts w:cstheme="minorHAnsi"/>
          <w:color w:val="000000" w:themeColor="text1"/>
        </w:rPr>
        <w:t>This does not mean there were no renal papillary cancer cases, only that there were none reported in the dataset containing variant information.</w:t>
      </w:r>
    </w:p>
    <w:p w14:paraId="36BE5046" w14:textId="405F9F97" w:rsidR="00040F97" w:rsidRPr="001C0E9D" w:rsidRDefault="00877FB2" w:rsidP="00AE583B">
      <w:pPr>
        <w:pStyle w:val="Heading3"/>
        <w:spacing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1C0E9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Filtering of</w:t>
      </w:r>
      <w:r w:rsidR="00983380" w:rsidRPr="001C0E9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="00582CA1" w:rsidRPr="001C0E9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population controls</w:t>
      </w:r>
    </w:p>
    <w:p w14:paraId="630372F4" w14:textId="0DFE4655" w:rsidR="00872BCC" w:rsidRPr="001C0E9D" w:rsidRDefault="00803579" w:rsidP="00AE583B">
      <w:p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 xml:space="preserve">Population controls </w:t>
      </w:r>
      <w:r w:rsidR="005773A1" w:rsidRPr="001C0E9D">
        <w:rPr>
          <w:rFonts w:cstheme="minorHAnsi"/>
          <w:color w:val="000000" w:themeColor="text1"/>
        </w:rPr>
        <w:t xml:space="preserve">were derived </w:t>
      </w:r>
      <w:r w:rsidRPr="001C0E9D">
        <w:rPr>
          <w:rFonts w:cstheme="minorHAnsi"/>
          <w:color w:val="000000" w:themeColor="text1"/>
        </w:rPr>
        <w:t>from</w:t>
      </w:r>
      <w:r w:rsidR="00C824AD" w:rsidRPr="001C0E9D">
        <w:rPr>
          <w:rFonts w:cstheme="minorHAnsi"/>
          <w:color w:val="000000" w:themeColor="text1"/>
        </w:rPr>
        <w:t xml:space="preserve"> the 1000 Genomes Project (1KG</w:t>
      </w:r>
      <w:r w:rsidR="005773A1" w:rsidRPr="001C0E9D">
        <w:rPr>
          <w:rFonts w:cstheme="minorHAnsi"/>
          <w:color w:val="000000" w:themeColor="text1"/>
        </w:rPr>
        <w:t>P</w:t>
      </w:r>
      <w:r w:rsidR="00C824AD" w:rsidRPr="001C0E9D">
        <w:rPr>
          <w:rFonts w:cstheme="minorHAnsi"/>
          <w:color w:val="000000" w:themeColor="text1"/>
        </w:rPr>
        <w:t>) phase 3 data</w:t>
      </w:r>
      <w:r w:rsidR="00BA3903" w:rsidRPr="001C0E9D">
        <w:rPr>
          <w:rFonts w:cstheme="minorHAnsi"/>
          <w:color w:val="000000" w:themeColor="text1"/>
        </w:rPr>
        <w:t xml:space="preserve"> (</w:t>
      </w:r>
      <w:r w:rsidR="0010205E" w:rsidRPr="001C0E9D">
        <w:rPr>
          <w:rFonts w:cstheme="minorHAnsi"/>
          <w:color w:val="000000" w:themeColor="text1"/>
        </w:rPr>
        <w:t>total individuals: 2504</w:t>
      </w:r>
      <w:r w:rsidR="00BA3903" w:rsidRPr="001C0E9D">
        <w:rPr>
          <w:rFonts w:cstheme="minorHAnsi"/>
          <w:color w:val="000000" w:themeColor="text1"/>
        </w:rPr>
        <w:t>)</w:t>
      </w:r>
      <w:r w:rsidR="00C824AD" w:rsidRPr="001C0E9D">
        <w:rPr>
          <w:rFonts w:cstheme="minorHAnsi"/>
          <w:color w:val="000000" w:themeColor="text1"/>
        </w:rPr>
        <w:t>,</w:t>
      </w:r>
      <w:r w:rsidRPr="001C0E9D">
        <w:rPr>
          <w:rFonts w:cstheme="minorHAnsi"/>
          <w:color w:val="000000" w:themeColor="text1"/>
        </w:rPr>
        <w:t xml:space="preserve"> the </w:t>
      </w:r>
      <w:proofErr w:type="spellStart"/>
      <w:r w:rsidRPr="001C0E9D">
        <w:rPr>
          <w:rFonts w:cstheme="minorHAnsi"/>
          <w:color w:val="000000" w:themeColor="text1"/>
        </w:rPr>
        <w:t>gnomAD</w:t>
      </w:r>
      <w:proofErr w:type="spellEnd"/>
      <w:r w:rsidRPr="001C0E9D">
        <w:rPr>
          <w:rFonts w:cstheme="minorHAnsi"/>
          <w:color w:val="000000" w:themeColor="text1"/>
        </w:rPr>
        <w:t xml:space="preserve"> v2.1.1</w:t>
      </w:r>
      <w:r w:rsidR="00032F90" w:rsidRPr="001C0E9D">
        <w:rPr>
          <w:rFonts w:cstheme="minorHAnsi"/>
          <w:color w:val="000000" w:themeColor="text1"/>
        </w:rPr>
        <w:t xml:space="preserve"> non-cancer exomes dataset</w:t>
      </w:r>
      <w:r w:rsidR="00C34796" w:rsidRPr="001C0E9D">
        <w:rPr>
          <w:rFonts w:cstheme="minorHAnsi"/>
          <w:color w:val="000000" w:themeColor="text1"/>
        </w:rPr>
        <w:t xml:space="preserve"> (</w:t>
      </w:r>
      <w:r w:rsidR="00BA3903" w:rsidRPr="001C0E9D">
        <w:rPr>
          <w:rFonts w:cstheme="minorHAnsi"/>
          <w:color w:val="000000" w:themeColor="text1"/>
        </w:rPr>
        <w:t xml:space="preserve">total </w:t>
      </w:r>
      <w:r w:rsidR="0010205E" w:rsidRPr="001C0E9D">
        <w:rPr>
          <w:rFonts w:cstheme="minorHAnsi"/>
          <w:color w:val="000000" w:themeColor="text1"/>
        </w:rPr>
        <w:t>individuals: 11847</w:t>
      </w:r>
      <w:r w:rsidR="00521B94">
        <w:rPr>
          <w:rFonts w:cstheme="minorHAnsi"/>
          <w:color w:val="000000" w:themeColor="text1"/>
        </w:rPr>
        <w:t>4</w:t>
      </w:r>
      <w:r w:rsidR="00A362F4" w:rsidRPr="001C0E9D">
        <w:rPr>
          <w:rFonts w:cstheme="minorHAnsi"/>
          <w:color w:val="000000" w:themeColor="text1"/>
        </w:rPr>
        <w:t>)</w:t>
      </w:r>
      <w:r w:rsidR="00AC6CD3" w:rsidRPr="001C0E9D">
        <w:rPr>
          <w:rFonts w:cstheme="minorHAnsi"/>
          <w:color w:val="000000" w:themeColor="text1"/>
        </w:rPr>
        <w:t xml:space="preserve">, and a static download </w:t>
      </w:r>
      <w:r w:rsidR="00CF2126" w:rsidRPr="001C0E9D">
        <w:rPr>
          <w:rFonts w:cstheme="minorHAnsi"/>
          <w:color w:val="000000" w:themeColor="text1"/>
        </w:rPr>
        <w:t>from</w:t>
      </w:r>
      <w:r w:rsidR="00AC6CD3" w:rsidRPr="001C0E9D">
        <w:rPr>
          <w:rFonts w:cstheme="minorHAnsi"/>
          <w:color w:val="000000" w:themeColor="text1"/>
        </w:rPr>
        <w:t xml:space="preserve"> the UK Biobank from September 2022</w:t>
      </w:r>
      <w:r w:rsidR="00BA3903" w:rsidRPr="001C0E9D">
        <w:rPr>
          <w:rFonts w:cstheme="minorHAnsi"/>
          <w:color w:val="000000" w:themeColor="text1"/>
        </w:rPr>
        <w:t xml:space="preserve"> (total </w:t>
      </w:r>
      <w:r w:rsidR="0010205E" w:rsidRPr="001C0E9D">
        <w:rPr>
          <w:rFonts w:cstheme="minorHAnsi"/>
          <w:color w:val="000000" w:themeColor="text1"/>
        </w:rPr>
        <w:t xml:space="preserve">individuals: </w:t>
      </w:r>
      <w:r w:rsidR="00E353FE" w:rsidRPr="001C0E9D">
        <w:rPr>
          <w:rFonts w:cstheme="minorHAnsi"/>
          <w:color w:val="000000" w:themeColor="text1"/>
        </w:rPr>
        <w:t>441317</w:t>
      </w:r>
      <w:r w:rsidR="00BA3903" w:rsidRPr="001C0E9D">
        <w:rPr>
          <w:rFonts w:cstheme="minorHAnsi"/>
          <w:color w:val="000000" w:themeColor="text1"/>
        </w:rPr>
        <w:t>)</w:t>
      </w:r>
      <w:r w:rsidR="008F1E7C" w:rsidRPr="001C0E9D">
        <w:rPr>
          <w:rFonts w:cstheme="minorHAnsi"/>
          <w:color w:val="000000" w:themeColor="text1"/>
        </w:rPr>
        <w:fldChar w:fldCharType="begin">
          <w:fldData xml:space="preserve">PEVuZE5vdGU+PENpdGU+PEF1dGhvcj5BdXRvbjwvQXV0aG9yPjxZZWFyPjIwMTU8L1llYXI+PFJl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jgtNzQ8L3BhZ2VzPjx2b2x1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</w:fldData>
        </w:fldChar>
      </w:r>
      <w:r w:rsidR="008F1E7C" w:rsidRPr="001C0E9D">
        <w:rPr>
          <w:rFonts w:cstheme="minorHAnsi"/>
          <w:color w:val="000000" w:themeColor="text1"/>
        </w:rPr>
        <w:instrText xml:space="preserve"> ADDIN EN.CITE </w:instrText>
      </w:r>
      <w:r w:rsidR="008F1E7C" w:rsidRPr="001C0E9D">
        <w:rPr>
          <w:rFonts w:cstheme="minorHAnsi"/>
          <w:color w:val="000000" w:themeColor="text1"/>
        </w:rPr>
        <w:fldChar w:fldCharType="begin">
          <w:fldData xml:space="preserve">PEVuZE5vdGU+PENpdGU+PEF1dGhvcj5BdXRvbjwvQXV0aG9yPjxZZWFyPjIwMTU8L1llYXI+PFJl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jgtNzQ8L3BhZ2VzPjx2b2x1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</w:fldData>
        </w:fldChar>
      </w:r>
      <w:r w:rsidR="008F1E7C" w:rsidRPr="001C0E9D">
        <w:rPr>
          <w:rFonts w:cstheme="minorHAnsi"/>
          <w:color w:val="000000" w:themeColor="text1"/>
        </w:rPr>
        <w:instrText xml:space="preserve"> ADDIN EN.CITE.DATA </w:instrText>
      </w:r>
      <w:r w:rsidR="008F1E7C" w:rsidRPr="001C0E9D">
        <w:rPr>
          <w:rFonts w:cstheme="minorHAnsi"/>
          <w:color w:val="000000" w:themeColor="text1"/>
        </w:rPr>
      </w:r>
      <w:r w:rsidR="008F1E7C" w:rsidRPr="001C0E9D">
        <w:rPr>
          <w:rFonts w:cstheme="minorHAnsi"/>
          <w:color w:val="000000" w:themeColor="text1"/>
        </w:rPr>
        <w:fldChar w:fldCharType="end"/>
      </w:r>
      <w:r w:rsidR="008F1E7C" w:rsidRPr="001C0E9D">
        <w:rPr>
          <w:rFonts w:cstheme="minorHAnsi"/>
          <w:color w:val="000000" w:themeColor="text1"/>
        </w:rPr>
      </w:r>
      <w:r w:rsidR="008F1E7C" w:rsidRPr="001C0E9D">
        <w:rPr>
          <w:rFonts w:cstheme="minorHAnsi"/>
          <w:color w:val="000000" w:themeColor="text1"/>
        </w:rPr>
        <w:fldChar w:fldCharType="separate"/>
      </w:r>
      <w:r w:rsidR="008F1E7C" w:rsidRPr="001C0E9D">
        <w:rPr>
          <w:rFonts w:cstheme="minorHAnsi"/>
          <w:noProof/>
          <w:color w:val="000000" w:themeColor="text1"/>
          <w:vertAlign w:val="superscript"/>
        </w:rPr>
        <w:t>2-4</w:t>
      </w:r>
      <w:r w:rsidR="008F1E7C" w:rsidRPr="001C0E9D">
        <w:rPr>
          <w:rFonts w:cstheme="minorHAnsi"/>
          <w:color w:val="000000" w:themeColor="text1"/>
        </w:rPr>
        <w:fldChar w:fldCharType="end"/>
      </w:r>
      <w:r w:rsidR="00AC6CD3" w:rsidRPr="001C0E9D">
        <w:rPr>
          <w:rFonts w:cstheme="minorHAnsi"/>
          <w:color w:val="000000" w:themeColor="text1"/>
        </w:rPr>
        <w:t>.</w:t>
      </w:r>
      <w:r w:rsidR="00C824AD" w:rsidRPr="001C0E9D">
        <w:rPr>
          <w:rFonts w:cstheme="minorHAnsi"/>
          <w:color w:val="000000" w:themeColor="text1"/>
        </w:rPr>
        <w:t xml:space="preserve"> Data from </w:t>
      </w:r>
      <w:r w:rsidR="00717FF2" w:rsidRPr="001C0E9D">
        <w:rPr>
          <w:rFonts w:cstheme="minorHAnsi"/>
          <w:color w:val="000000" w:themeColor="text1"/>
        </w:rPr>
        <w:t>the 1KG</w:t>
      </w:r>
      <w:r w:rsidR="005773A1" w:rsidRPr="001C0E9D">
        <w:rPr>
          <w:rFonts w:cstheme="minorHAnsi"/>
          <w:color w:val="000000" w:themeColor="text1"/>
        </w:rPr>
        <w:t>P</w:t>
      </w:r>
      <w:r w:rsidR="00717FF2" w:rsidRPr="001C0E9D">
        <w:rPr>
          <w:rFonts w:cstheme="minorHAnsi"/>
          <w:color w:val="000000" w:themeColor="text1"/>
        </w:rPr>
        <w:t xml:space="preserve"> was included to increase representation from rarer ethnicities.</w:t>
      </w:r>
      <w:r w:rsidR="00AC6CD3" w:rsidRPr="001C0E9D">
        <w:rPr>
          <w:rFonts w:cstheme="minorHAnsi"/>
          <w:color w:val="000000" w:themeColor="text1"/>
        </w:rPr>
        <w:t xml:space="preserve"> </w:t>
      </w:r>
      <w:r w:rsidR="002D48D9" w:rsidRPr="001C0E9D">
        <w:rPr>
          <w:rFonts w:cstheme="minorHAnsi"/>
          <w:color w:val="000000" w:themeColor="text1"/>
        </w:rPr>
        <w:t xml:space="preserve">Data from </w:t>
      </w:r>
      <w:proofErr w:type="spellStart"/>
      <w:r w:rsidR="002D48D9" w:rsidRPr="001C0E9D">
        <w:rPr>
          <w:rFonts w:cstheme="minorHAnsi"/>
          <w:color w:val="000000" w:themeColor="text1"/>
        </w:rPr>
        <w:t>gnomAD</w:t>
      </w:r>
      <w:proofErr w:type="spellEnd"/>
      <w:r w:rsidR="002D48D9" w:rsidRPr="001C0E9D">
        <w:rPr>
          <w:rFonts w:cstheme="minorHAnsi"/>
          <w:color w:val="000000" w:themeColor="text1"/>
        </w:rPr>
        <w:t xml:space="preserve"> v</w:t>
      </w:r>
      <w:r w:rsidR="0004753C" w:rsidRPr="001C0E9D">
        <w:rPr>
          <w:rFonts w:cstheme="minorHAnsi"/>
          <w:color w:val="000000" w:themeColor="text1"/>
        </w:rPr>
        <w:t>2</w:t>
      </w:r>
      <w:r w:rsidR="002D48D9" w:rsidRPr="001C0E9D">
        <w:rPr>
          <w:rFonts w:cstheme="minorHAnsi"/>
          <w:color w:val="000000" w:themeColor="text1"/>
        </w:rPr>
        <w:t>.1.1 non-cancer exomes was</w:t>
      </w:r>
      <w:r w:rsidR="0031164A" w:rsidRPr="001C0E9D">
        <w:rPr>
          <w:rFonts w:cstheme="minorHAnsi"/>
          <w:color w:val="000000" w:themeColor="text1"/>
        </w:rPr>
        <w:t xml:space="preserve"> filtered to remove variant observations which failed the standard </w:t>
      </w:r>
      <w:proofErr w:type="spellStart"/>
      <w:r w:rsidR="0031164A" w:rsidRPr="001C0E9D">
        <w:rPr>
          <w:rFonts w:cstheme="minorHAnsi"/>
          <w:color w:val="000000" w:themeColor="text1"/>
        </w:rPr>
        <w:t>gnomAD</w:t>
      </w:r>
      <w:proofErr w:type="spellEnd"/>
      <w:r w:rsidR="0031164A" w:rsidRPr="001C0E9D">
        <w:rPr>
          <w:rFonts w:cstheme="minorHAnsi"/>
          <w:color w:val="000000" w:themeColor="text1"/>
        </w:rPr>
        <w:t xml:space="preserve"> quality </w:t>
      </w:r>
      <w:r w:rsidR="00B5016C" w:rsidRPr="001C0E9D">
        <w:rPr>
          <w:rFonts w:cstheme="minorHAnsi"/>
          <w:color w:val="000000" w:themeColor="text1"/>
        </w:rPr>
        <w:t>control filters</w:t>
      </w:r>
      <w:r w:rsidR="0031164A" w:rsidRPr="001C0E9D">
        <w:rPr>
          <w:rFonts w:cstheme="minorHAnsi"/>
          <w:color w:val="000000" w:themeColor="text1"/>
        </w:rPr>
        <w:t xml:space="preserve">. </w:t>
      </w:r>
      <w:r w:rsidR="00AC6CD3" w:rsidRPr="001C0E9D">
        <w:rPr>
          <w:rFonts w:cstheme="minorHAnsi"/>
          <w:color w:val="000000" w:themeColor="text1"/>
        </w:rPr>
        <w:t>UK Biobank data was processed and filtered as follows:</w:t>
      </w:r>
    </w:p>
    <w:p w14:paraId="3016223A" w14:textId="26FAE139" w:rsidR="00582CA1" w:rsidRPr="001C0E9D" w:rsidRDefault="00CF2126" w:rsidP="00AE583B">
      <w:pPr>
        <w:pStyle w:val="ListParagraph"/>
        <w:numPr>
          <w:ilvl w:val="0"/>
          <w:numId w:val="7"/>
        </w:numPr>
        <w:spacing w:after="0" w:line="480" w:lineRule="auto"/>
        <w:contextualSpacing w:val="0"/>
        <w:rPr>
          <w:rFonts w:eastAsia="Times New Roman" w:cstheme="minorHAnsi"/>
          <w:color w:val="000000" w:themeColor="text1"/>
        </w:rPr>
      </w:pPr>
      <w:r w:rsidRPr="001C0E9D">
        <w:rPr>
          <w:rFonts w:eastAsia="Times New Roman" w:cstheme="minorHAnsi"/>
          <w:color w:val="000000" w:themeColor="text1"/>
        </w:rPr>
        <w:t xml:space="preserve">Downloaded initial </w:t>
      </w:r>
      <w:r w:rsidR="00582CA1" w:rsidRPr="001C0E9D">
        <w:rPr>
          <w:rFonts w:eastAsia="Times New Roman" w:cstheme="minorHAnsi"/>
          <w:color w:val="000000" w:themeColor="text1"/>
        </w:rPr>
        <w:t>BED file list</w:t>
      </w:r>
      <w:r w:rsidR="005773A1" w:rsidRPr="001C0E9D">
        <w:rPr>
          <w:rFonts w:eastAsia="Times New Roman" w:cstheme="minorHAnsi"/>
          <w:color w:val="000000" w:themeColor="text1"/>
        </w:rPr>
        <w:t>ing</w:t>
      </w:r>
      <w:r w:rsidR="00582CA1" w:rsidRPr="001C0E9D">
        <w:rPr>
          <w:rFonts w:eastAsia="Times New Roman" w:cstheme="minorHAnsi"/>
          <w:color w:val="000000" w:themeColor="text1"/>
        </w:rPr>
        <w:t xml:space="preserve"> the coordinates of all </w:t>
      </w:r>
      <w:proofErr w:type="spellStart"/>
      <w:r w:rsidR="00582CA1" w:rsidRPr="001C0E9D">
        <w:rPr>
          <w:rFonts w:eastAsia="Times New Roman" w:cstheme="minorHAnsi"/>
          <w:color w:val="000000" w:themeColor="text1"/>
        </w:rPr>
        <w:t>exonic</w:t>
      </w:r>
      <w:proofErr w:type="spellEnd"/>
      <w:r w:rsidR="00582CA1" w:rsidRPr="001C0E9D">
        <w:rPr>
          <w:rFonts w:eastAsia="Times New Roman" w:cstheme="minorHAnsi"/>
          <w:color w:val="000000" w:themeColor="text1"/>
        </w:rPr>
        <w:t xml:space="preserve"> regions +/- 25 bp </w:t>
      </w:r>
      <w:r w:rsidRPr="001C0E9D">
        <w:rPr>
          <w:rFonts w:eastAsia="Times New Roman" w:cstheme="minorHAnsi"/>
          <w:color w:val="000000" w:themeColor="text1"/>
        </w:rPr>
        <w:t xml:space="preserve">plus UTRs </w:t>
      </w:r>
      <w:r w:rsidR="00582CA1" w:rsidRPr="001C0E9D">
        <w:rPr>
          <w:rFonts w:eastAsia="Times New Roman" w:cstheme="minorHAnsi"/>
          <w:color w:val="000000" w:themeColor="text1"/>
        </w:rPr>
        <w:t>in the</w:t>
      </w:r>
      <w:r w:rsidRPr="001C0E9D">
        <w:rPr>
          <w:rFonts w:eastAsia="Times New Roman" w:cstheme="minorHAnsi"/>
          <w:color w:val="000000" w:themeColor="text1"/>
        </w:rPr>
        <w:t xml:space="preserve"> build 38</w:t>
      </w:r>
      <w:r w:rsidR="00582CA1" w:rsidRPr="001C0E9D">
        <w:rPr>
          <w:rFonts w:eastAsia="Times New Roman" w:cstheme="minorHAnsi"/>
          <w:color w:val="000000" w:themeColor="text1"/>
        </w:rPr>
        <w:t xml:space="preserve"> GENCODE v41 annotation across</w:t>
      </w:r>
      <w:r w:rsidRPr="001C0E9D">
        <w:rPr>
          <w:rFonts w:eastAsia="Times New Roman" w:cstheme="minorHAnsi"/>
          <w:color w:val="000000" w:themeColor="text1"/>
        </w:rPr>
        <w:t xml:space="preserve"> all</w:t>
      </w:r>
      <w:r w:rsidR="00582CA1" w:rsidRPr="001C0E9D">
        <w:rPr>
          <w:rFonts w:eastAsia="Times New Roman" w:cstheme="minorHAnsi"/>
          <w:color w:val="000000" w:themeColor="text1"/>
        </w:rPr>
        <w:t xml:space="preserve"> FH transcripts. </w:t>
      </w:r>
    </w:p>
    <w:p w14:paraId="5C2BD76C" w14:textId="62119F8B" w:rsidR="00582CA1" w:rsidRPr="001C0E9D" w:rsidRDefault="00CF2126" w:rsidP="00AE583B">
      <w:pPr>
        <w:pStyle w:val="ListParagraph"/>
        <w:numPr>
          <w:ilvl w:val="0"/>
          <w:numId w:val="7"/>
        </w:numPr>
        <w:spacing w:after="0" w:line="480" w:lineRule="auto"/>
        <w:contextualSpacing w:val="0"/>
        <w:rPr>
          <w:rFonts w:eastAsia="Times New Roman" w:cstheme="minorHAnsi"/>
          <w:color w:val="000000" w:themeColor="text1"/>
        </w:rPr>
      </w:pPr>
      <w:r w:rsidRPr="001C0E9D">
        <w:rPr>
          <w:rFonts w:eastAsia="Times New Roman" w:cstheme="minorHAnsi"/>
          <w:color w:val="000000" w:themeColor="text1"/>
        </w:rPr>
        <w:t>A</w:t>
      </w:r>
      <w:r w:rsidR="00582CA1" w:rsidRPr="001C0E9D">
        <w:rPr>
          <w:rFonts w:eastAsia="Times New Roman" w:cstheme="minorHAnsi"/>
          <w:color w:val="000000" w:themeColor="text1"/>
        </w:rPr>
        <w:t xml:space="preserve"> cohort of 374,363 </w:t>
      </w:r>
      <w:r w:rsidRPr="001C0E9D">
        <w:rPr>
          <w:rFonts w:eastAsia="Times New Roman" w:cstheme="minorHAnsi"/>
          <w:color w:val="000000" w:themeColor="text1"/>
        </w:rPr>
        <w:t xml:space="preserve">“non-cancer” </w:t>
      </w:r>
      <w:r w:rsidR="00582CA1" w:rsidRPr="001C0E9D">
        <w:rPr>
          <w:rFonts w:eastAsia="Times New Roman" w:cstheme="minorHAnsi"/>
          <w:color w:val="000000" w:themeColor="text1"/>
        </w:rPr>
        <w:t xml:space="preserve">patients </w:t>
      </w:r>
      <w:r w:rsidRPr="001C0E9D">
        <w:rPr>
          <w:rFonts w:eastAsia="Times New Roman" w:cstheme="minorHAnsi"/>
          <w:color w:val="000000" w:themeColor="text1"/>
        </w:rPr>
        <w:t xml:space="preserve">was defined </w:t>
      </w:r>
      <w:r w:rsidR="00582CA1" w:rsidRPr="001C0E9D">
        <w:rPr>
          <w:rFonts w:eastAsia="Times New Roman" w:cstheme="minorHAnsi"/>
          <w:color w:val="000000" w:themeColor="text1"/>
        </w:rPr>
        <w:t>by applying the following filters to the bulk participant data encompassing just over 500,000 individuals:</w:t>
      </w:r>
    </w:p>
    <w:p w14:paraId="18F42799" w14:textId="77777777" w:rsidR="00582CA1" w:rsidRPr="001C0E9D" w:rsidRDefault="00582CA1" w:rsidP="00AE583B">
      <w:pPr>
        <w:pStyle w:val="ListParagraph"/>
        <w:numPr>
          <w:ilvl w:val="1"/>
          <w:numId w:val="7"/>
        </w:numPr>
        <w:spacing w:after="0" w:line="480" w:lineRule="auto"/>
        <w:contextualSpacing w:val="0"/>
        <w:rPr>
          <w:rFonts w:eastAsia="Times New Roman" w:cstheme="minorHAnsi"/>
          <w:color w:val="000000" w:themeColor="text1"/>
        </w:rPr>
      </w:pPr>
      <w:r w:rsidRPr="001C0E9D">
        <w:rPr>
          <w:rFonts w:eastAsia="Times New Roman" w:cstheme="minorHAnsi"/>
          <w:color w:val="000000" w:themeColor="text1"/>
        </w:rPr>
        <w:t>“Cancer diagnosed by doctor” = “No”</w:t>
      </w:r>
    </w:p>
    <w:p w14:paraId="699FD87E" w14:textId="77777777" w:rsidR="00582CA1" w:rsidRPr="001C0E9D" w:rsidRDefault="00582CA1" w:rsidP="00AE583B">
      <w:pPr>
        <w:pStyle w:val="ListParagraph"/>
        <w:numPr>
          <w:ilvl w:val="1"/>
          <w:numId w:val="7"/>
        </w:numPr>
        <w:spacing w:after="0" w:line="480" w:lineRule="auto"/>
        <w:contextualSpacing w:val="0"/>
        <w:rPr>
          <w:rFonts w:eastAsia="Times New Roman" w:cstheme="minorHAnsi"/>
          <w:color w:val="000000" w:themeColor="text1"/>
        </w:rPr>
      </w:pPr>
      <w:r w:rsidRPr="001C0E9D">
        <w:rPr>
          <w:rFonts w:eastAsia="Times New Roman" w:cstheme="minorHAnsi"/>
          <w:color w:val="000000" w:themeColor="text1"/>
        </w:rPr>
        <w:t xml:space="preserve">“Cancer code, </w:t>
      </w:r>
      <w:proofErr w:type="spellStart"/>
      <w:r w:rsidRPr="001C0E9D">
        <w:rPr>
          <w:rFonts w:eastAsia="Times New Roman" w:cstheme="minorHAnsi"/>
          <w:color w:val="000000" w:themeColor="text1"/>
        </w:rPr>
        <w:t>self reported</w:t>
      </w:r>
      <w:proofErr w:type="spellEnd"/>
      <w:r w:rsidRPr="001C0E9D">
        <w:rPr>
          <w:rFonts w:eastAsia="Times New Roman" w:cstheme="minorHAnsi"/>
          <w:color w:val="000000" w:themeColor="text1"/>
        </w:rPr>
        <w:t>” is NULL</w:t>
      </w:r>
    </w:p>
    <w:p w14:paraId="344157A7" w14:textId="77777777" w:rsidR="00582CA1" w:rsidRPr="001C0E9D" w:rsidRDefault="00582CA1" w:rsidP="00AE583B">
      <w:pPr>
        <w:pStyle w:val="ListParagraph"/>
        <w:numPr>
          <w:ilvl w:val="1"/>
          <w:numId w:val="7"/>
        </w:numPr>
        <w:spacing w:after="0" w:line="480" w:lineRule="auto"/>
        <w:contextualSpacing w:val="0"/>
        <w:rPr>
          <w:rFonts w:eastAsia="Times New Roman" w:cstheme="minorHAnsi"/>
          <w:color w:val="000000" w:themeColor="text1"/>
        </w:rPr>
      </w:pPr>
      <w:r w:rsidRPr="001C0E9D">
        <w:rPr>
          <w:rFonts w:eastAsia="Times New Roman" w:cstheme="minorHAnsi"/>
          <w:color w:val="000000" w:themeColor="text1"/>
        </w:rPr>
        <w:t>“Type of cancer: ICD9” is NULL</w:t>
      </w:r>
    </w:p>
    <w:p w14:paraId="49CC8180" w14:textId="77777777" w:rsidR="00582CA1" w:rsidRPr="001C0E9D" w:rsidRDefault="00582CA1" w:rsidP="00AE583B">
      <w:pPr>
        <w:pStyle w:val="ListParagraph"/>
        <w:numPr>
          <w:ilvl w:val="1"/>
          <w:numId w:val="7"/>
        </w:numPr>
        <w:spacing w:after="0" w:line="480" w:lineRule="auto"/>
        <w:contextualSpacing w:val="0"/>
        <w:rPr>
          <w:rFonts w:eastAsia="Times New Roman" w:cstheme="minorHAnsi"/>
          <w:color w:val="000000" w:themeColor="text1"/>
        </w:rPr>
      </w:pPr>
      <w:r w:rsidRPr="001C0E9D">
        <w:rPr>
          <w:rFonts w:eastAsia="Times New Roman" w:cstheme="minorHAnsi"/>
          <w:color w:val="000000" w:themeColor="text1"/>
        </w:rPr>
        <w:t>“Type of cancer: ICD10” is NULL</w:t>
      </w:r>
    </w:p>
    <w:p w14:paraId="4590F18D" w14:textId="69489E8E" w:rsidR="00582CA1" w:rsidRPr="001C0E9D" w:rsidRDefault="00582CA1" w:rsidP="00AE583B">
      <w:pPr>
        <w:pStyle w:val="ListParagraph"/>
        <w:numPr>
          <w:ilvl w:val="0"/>
          <w:numId w:val="7"/>
        </w:numPr>
        <w:spacing w:after="0" w:line="480" w:lineRule="auto"/>
        <w:contextualSpacing w:val="0"/>
        <w:rPr>
          <w:rFonts w:eastAsia="Times New Roman" w:cstheme="minorHAnsi"/>
          <w:color w:val="000000" w:themeColor="text1"/>
        </w:rPr>
      </w:pPr>
      <w:r w:rsidRPr="001C0E9D">
        <w:rPr>
          <w:rFonts w:eastAsia="Times New Roman" w:cstheme="minorHAnsi"/>
          <w:color w:val="000000" w:themeColor="text1"/>
        </w:rPr>
        <w:t xml:space="preserve">Of </w:t>
      </w:r>
      <w:r w:rsidR="00CF2126" w:rsidRPr="001C0E9D">
        <w:rPr>
          <w:rFonts w:eastAsia="Times New Roman" w:cstheme="minorHAnsi"/>
          <w:color w:val="000000" w:themeColor="text1"/>
        </w:rPr>
        <w:t>the non-cancer patients</w:t>
      </w:r>
      <w:r w:rsidRPr="001C0E9D">
        <w:rPr>
          <w:rFonts w:eastAsia="Times New Roman" w:cstheme="minorHAnsi"/>
          <w:color w:val="000000" w:themeColor="text1"/>
        </w:rPr>
        <w:t>, 330,652 had had exome sequencing conducted, and all variants overlapping any of the FH coding regions were extracted for these samples.</w:t>
      </w:r>
    </w:p>
    <w:p w14:paraId="648F9732" w14:textId="138EB4E4" w:rsidR="00582CA1" w:rsidRPr="001C0E9D" w:rsidRDefault="00582CA1" w:rsidP="00AE583B">
      <w:pPr>
        <w:pStyle w:val="ListParagraph"/>
        <w:numPr>
          <w:ilvl w:val="0"/>
          <w:numId w:val="7"/>
        </w:numPr>
        <w:spacing w:after="0" w:line="480" w:lineRule="auto"/>
        <w:contextualSpacing w:val="0"/>
        <w:rPr>
          <w:rFonts w:eastAsia="Times New Roman" w:cstheme="minorHAnsi"/>
          <w:color w:val="000000" w:themeColor="text1"/>
        </w:rPr>
      </w:pPr>
      <w:r w:rsidRPr="001C0E9D">
        <w:rPr>
          <w:rFonts w:eastAsia="Times New Roman" w:cstheme="minorHAnsi"/>
          <w:color w:val="000000" w:themeColor="text1"/>
        </w:rPr>
        <w:t>FH variants were lifted back to GRCh37 using UCSC liftOver</w:t>
      </w:r>
      <w:r w:rsidR="002333B5" w:rsidRPr="001C0E9D">
        <w:rPr>
          <w:rFonts w:eastAsia="Times New Roman" w:cstheme="minorHAnsi"/>
          <w:color w:val="000000" w:themeColor="text1"/>
        </w:rPr>
        <w:fldChar w:fldCharType="begin"/>
      </w:r>
      <w:r w:rsidR="002333B5" w:rsidRPr="001C0E9D">
        <w:rPr>
          <w:rFonts w:eastAsia="Times New Roman" w:cstheme="minorHAnsi"/>
          <w:color w:val="000000" w:themeColor="text1"/>
        </w:rPr>
        <w:instrText xml:space="preserve"> ADDIN EN.CITE &lt;EndNote&gt;&lt;Cite&gt;&lt;Author&gt;Hinrichs&lt;/Author&gt;&lt;Year&gt;2006&lt;/Year&gt;&lt;RecNum&gt;3576&lt;/RecNum&gt;&lt;DisplayText&gt;&lt;style face="superscript"&gt;5&lt;/style&gt;&lt;/DisplayText&gt;&lt;record&gt;&lt;rec-number&gt;3576&lt;/rec-number&gt;&lt;foreign-keys&gt;&lt;key app="EN" db-id="2vdweaz2qr0xthe5rtrvfr55w9at55tdztw5" timestamp="1728314342"&gt;3576&lt;/key&gt;&lt;/foreign-keys&gt;&lt;ref-type name="Journal Article"&gt;17&lt;/ref-type&gt;&lt;contributors&gt;&lt;authors&gt;&lt;author&gt;Hinrichs, A. S.&lt;/author&gt;&lt;/authors&gt;&lt;/contributors&gt;&lt;titles&gt;&lt;title&gt;The UCSC Genome Browser Database: update 2006&lt;/title&gt;&lt;secondary-title&gt;Nucleic Acids Research&lt;/secondary-title&gt;&lt;short-title&gt;The UCSC Genome Browser Database&lt;/short-title&gt;&lt;/titles&gt;&lt;periodical&gt;&lt;full-title&gt;Nucleic Acids Res&lt;/full-title&gt;&lt;abbr-1&gt;Nucleic acids research&lt;/abbr-1&gt;&lt;/periodical&gt;&lt;pages&gt;D590-D598&lt;/pages&gt;&lt;volume&gt;34&lt;/volume&gt;&lt;number&gt;90001&lt;/number&gt;&lt;dates&gt;&lt;year&gt;2006&lt;/year&gt;&lt;pub-dates&gt;&lt;date&gt;2006-01-01&lt;/date&gt;&lt;/pub-dates&gt;&lt;/dates&gt;&lt;isbn&gt;0305-1048, 1362-4962&lt;/isbn&gt;&lt;urls&gt;&lt;/urls&gt;&lt;electronic-resource-num&gt;10.1093/nar/gkj144&lt;/electronic-resource-num&gt;&lt;remote-database-name&gt;DOI.org (Crossref)&lt;/remote-database-name&gt;&lt;language&gt;en&lt;/language&gt;&lt;access-date&gt;2024-10-07 15:15:50&lt;/access-date&gt;&lt;/record&gt;&lt;/Cite&gt;&lt;/EndNote&gt;</w:instrText>
      </w:r>
      <w:r w:rsidR="002333B5" w:rsidRPr="001C0E9D">
        <w:rPr>
          <w:rFonts w:eastAsia="Times New Roman" w:cstheme="minorHAnsi"/>
          <w:color w:val="000000" w:themeColor="text1"/>
        </w:rPr>
        <w:fldChar w:fldCharType="separate"/>
      </w:r>
      <w:r w:rsidR="002333B5" w:rsidRPr="001C0E9D">
        <w:rPr>
          <w:rFonts w:eastAsia="Times New Roman" w:cstheme="minorHAnsi"/>
          <w:noProof/>
          <w:color w:val="000000" w:themeColor="text1"/>
          <w:vertAlign w:val="superscript"/>
        </w:rPr>
        <w:t>5</w:t>
      </w:r>
      <w:r w:rsidR="002333B5" w:rsidRPr="001C0E9D">
        <w:rPr>
          <w:rFonts w:eastAsia="Times New Roman" w:cstheme="minorHAnsi"/>
          <w:color w:val="000000" w:themeColor="text1"/>
        </w:rPr>
        <w:fldChar w:fldCharType="end"/>
      </w:r>
    </w:p>
    <w:p w14:paraId="7CA1865A" w14:textId="77777777" w:rsidR="00527096" w:rsidRPr="001C0E9D" w:rsidRDefault="00582CA1" w:rsidP="00AE583B">
      <w:pPr>
        <w:pStyle w:val="ListParagraph"/>
        <w:numPr>
          <w:ilvl w:val="0"/>
          <w:numId w:val="7"/>
        </w:numPr>
        <w:spacing w:after="0" w:line="480" w:lineRule="auto"/>
        <w:contextualSpacing w:val="0"/>
        <w:rPr>
          <w:rFonts w:eastAsia="Times New Roman" w:cstheme="minorHAnsi"/>
          <w:color w:val="000000" w:themeColor="text1"/>
        </w:rPr>
      </w:pPr>
      <w:r w:rsidRPr="001C0E9D">
        <w:rPr>
          <w:rFonts w:eastAsia="Times New Roman" w:cstheme="minorHAnsi"/>
          <w:color w:val="000000" w:themeColor="text1"/>
        </w:rPr>
        <w:t xml:space="preserve">For each variant in the resulting VCF, </w:t>
      </w:r>
      <w:r w:rsidR="000770BE" w:rsidRPr="001C0E9D">
        <w:rPr>
          <w:rFonts w:eastAsia="Times New Roman" w:cstheme="minorHAnsi"/>
          <w:color w:val="000000" w:themeColor="text1"/>
        </w:rPr>
        <w:t>the</w:t>
      </w:r>
      <w:r w:rsidRPr="001C0E9D">
        <w:rPr>
          <w:rFonts w:eastAsia="Times New Roman" w:cstheme="minorHAnsi"/>
          <w:color w:val="000000" w:themeColor="text1"/>
        </w:rPr>
        <w:t xml:space="preserve"> total allele number (AN) and total variant allele count (AC; adding 1 </w:t>
      </w:r>
      <w:r w:rsidR="003A2738" w:rsidRPr="001C0E9D">
        <w:rPr>
          <w:rFonts w:eastAsia="Times New Roman" w:cstheme="minorHAnsi"/>
          <w:color w:val="000000" w:themeColor="text1"/>
        </w:rPr>
        <w:t>for heterozygous carriers and 2 for homozygous carriers</w:t>
      </w:r>
      <w:r w:rsidRPr="001C0E9D">
        <w:rPr>
          <w:rFonts w:eastAsia="Times New Roman" w:cstheme="minorHAnsi"/>
          <w:color w:val="000000" w:themeColor="text1"/>
        </w:rPr>
        <w:t>)</w:t>
      </w:r>
      <w:r w:rsidR="000770BE" w:rsidRPr="001C0E9D">
        <w:rPr>
          <w:rFonts w:eastAsia="Times New Roman" w:cstheme="minorHAnsi"/>
          <w:color w:val="000000" w:themeColor="text1"/>
        </w:rPr>
        <w:t xml:space="preserve"> was generated by looping through each participant </w:t>
      </w:r>
      <w:r w:rsidR="003A2738" w:rsidRPr="001C0E9D">
        <w:rPr>
          <w:rFonts w:eastAsia="Times New Roman" w:cstheme="minorHAnsi"/>
          <w:color w:val="000000" w:themeColor="text1"/>
        </w:rPr>
        <w:t>and each ethnicity.</w:t>
      </w:r>
      <w:r w:rsidR="00E35F54" w:rsidRPr="001C0E9D">
        <w:rPr>
          <w:rFonts w:eastAsia="Times New Roman" w:cstheme="minorHAnsi"/>
          <w:color w:val="000000" w:themeColor="text1"/>
        </w:rPr>
        <w:t xml:space="preserve"> </w:t>
      </w:r>
    </w:p>
    <w:p w14:paraId="73A8455C" w14:textId="2C97E3D1" w:rsidR="00582CA1" w:rsidRPr="001C0E9D" w:rsidRDefault="00E35F54" w:rsidP="00AE583B">
      <w:pPr>
        <w:pStyle w:val="ListParagraph"/>
        <w:numPr>
          <w:ilvl w:val="0"/>
          <w:numId w:val="7"/>
        </w:numPr>
        <w:spacing w:after="0" w:line="480" w:lineRule="auto"/>
        <w:contextualSpacing w:val="0"/>
        <w:rPr>
          <w:rFonts w:eastAsia="Times New Roman" w:cstheme="minorHAnsi"/>
          <w:color w:val="000000" w:themeColor="text1"/>
        </w:rPr>
      </w:pPr>
      <w:r w:rsidRPr="001C0E9D">
        <w:rPr>
          <w:rFonts w:eastAsia="Times New Roman" w:cstheme="minorHAnsi"/>
          <w:color w:val="000000" w:themeColor="text1"/>
        </w:rPr>
        <w:t xml:space="preserve">Participants were included only if they listed a single ethnicity to enable later grouping by ethnicity. </w:t>
      </w:r>
      <w:r w:rsidR="007A40FD" w:rsidRPr="001C0E9D">
        <w:rPr>
          <w:rFonts w:eastAsia="Times New Roman" w:cstheme="minorHAnsi"/>
          <w:color w:val="000000" w:themeColor="text1"/>
        </w:rPr>
        <w:t xml:space="preserve">Ethnicities of ‘Prefer not to answer’ and ‘Do not know’ were excluded from analysis. </w:t>
      </w:r>
      <w:r w:rsidR="00582CA1" w:rsidRPr="001C0E9D">
        <w:rPr>
          <w:rFonts w:eastAsia="Times New Roman" w:cstheme="minorHAnsi"/>
          <w:color w:val="000000" w:themeColor="text1"/>
        </w:rPr>
        <w:t xml:space="preserve">The ethnicity groupings and sub-groupings can be seen at </w:t>
      </w:r>
      <w:hyperlink r:id="rId9" w:history="1">
        <w:r w:rsidR="00582CA1" w:rsidRPr="001C0E9D">
          <w:rPr>
            <w:rStyle w:val="Hyperlink"/>
            <w:rFonts w:eastAsia="Times New Roman" w:cstheme="minorHAnsi"/>
            <w:color w:val="000000" w:themeColor="text1"/>
          </w:rPr>
          <w:t>https://biobank.ctsu.ox.ac.uk/crystal/field.cgi?id=21000</w:t>
        </w:r>
      </w:hyperlink>
      <w:r w:rsidR="00582CA1" w:rsidRPr="001C0E9D">
        <w:rPr>
          <w:rFonts w:eastAsia="Times New Roman" w:cstheme="minorHAnsi"/>
          <w:color w:val="000000" w:themeColor="text1"/>
        </w:rPr>
        <w:t xml:space="preserve">. </w:t>
      </w:r>
    </w:p>
    <w:p w14:paraId="517E5769" w14:textId="2E4E48CE" w:rsidR="00EC1183" w:rsidRPr="001C0E9D" w:rsidRDefault="00582CA1" w:rsidP="00AE583B">
      <w:pPr>
        <w:pStyle w:val="ListParagraph"/>
        <w:numPr>
          <w:ilvl w:val="0"/>
          <w:numId w:val="7"/>
        </w:numPr>
        <w:spacing w:after="0" w:line="480" w:lineRule="auto"/>
        <w:contextualSpacing w:val="0"/>
        <w:rPr>
          <w:rFonts w:eastAsia="Times New Roman" w:cstheme="minorHAnsi"/>
          <w:color w:val="000000" w:themeColor="text1"/>
        </w:rPr>
      </w:pPr>
      <w:r w:rsidRPr="001C0E9D">
        <w:rPr>
          <w:rFonts w:eastAsia="Times New Roman" w:cstheme="minorHAnsi"/>
          <w:color w:val="000000" w:themeColor="text1"/>
        </w:rPr>
        <w:t xml:space="preserve">All variants were </w:t>
      </w:r>
      <w:r w:rsidR="001F4498" w:rsidRPr="001C0E9D">
        <w:rPr>
          <w:rFonts w:eastAsia="Times New Roman" w:cstheme="minorHAnsi"/>
          <w:color w:val="000000" w:themeColor="text1"/>
        </w:rPr>
        <w:t>finally</w:t>
      </w:r>
      <w:r w:rsidRPr="001C0E9D">
        <w:rPr>
          <w:rFonts w:eastAsia="Times New Roman" w:cstheme="minorHAnsi"/>
          <w:color w:val="000000" w:themeColor="text1"/>
        </w:rPr>
        <w:t xml:space="preserve"> </w:t>
      </w:r>
      <w:r w:rsidR="007271AE" w:rsidRPr="001C0E9D">
        <w:rPr>
          <w:rFonts w:eastAsia="Times New Roman" w:cstheme="minorHAnsi"/>
          <w:color w:val="000000" w:themeColor="text1"/>
        </w:rPr>
        <w:t>run</w:t>
      </w:r>
      <w:r w:rsidRPr="001C0E9D">
        <w:rPr>
          <w:rFonts w:eastAsia="Times New Roman" w:cstheme="minorHAnsi"/>
          <w:color w:val="000000" w:themeColor="text1"/>
        </w:rPr>
        <w:t xml:space="preserve"> through VEP web browser</w:t>
      </w:r>
      <w:r w:rsidR="00AB0BEB" w:rsidRPr="001C0E9D">
        <w:rPr>
          <w:rFonts w:eastAsia="Times New Roman" w:cstheme="minorHAnsi"/>
          <w:color w:val="000000" w:themeColor="text1"/>
        </w:rPr>
        <w:t xml:space="preserve">, </w:t>
      </w:r>
      <w:proofErr w:type="spellStart"/>
      <w:r w:rsidR="00AB0BEB" w:rsidRPr="001C0E9D">
        <w:rPr>
          <w:rFonts w:eastAsia="Times New Roman" w:cstheme="minorHAnsi"/>
          <w:color w:val="000000" w:themeColor="text1"/>
        </w:rPr>
        <w:t>Ensembl</w:t>
      </w:r>
      <w:proofErr w:type="spellEnd"/>
      <w:r w:rsidR="00AB0BEB" w:rsidRPr="001C0E9D">
        <w:rPr>
          <w:rFonts w:eastAsia="Times New Roman" w:cstheme="minorHAnsi"/>
          <w:color w:val="000000" w:themeColor="text1"/>
        </w:rPr>
        <w:t xml:space="preserve"> 10</w:t>
      </w:r>
      <w:r w:rsidR="00CE171A" w:rsidRPr="001C0E9D">
        <w:rPr>
          <w:rFonts w:eastAsia="Times New Roman" w:cstheme="minorHAnsi"/>
          <w:color w:val="000000" w:themeColor="text1"/>
        </w:rPr>
        <w:t>8</w:t>
      </w:r>
      <w:r w:rsidRPr="001C0E9D">
        <w:rPr>
          <w:rFonts w:eastAsia="Times New Roman" w:cstheme="minorHAnsi"/>
          <w:color w:val="000000" w:themeColor="text1"/>
        </w:rPr>
        <w:t xml:space="preserve"> to retrieve </w:t>
      </w:r>
      <w:r w:rsidR="001F4498" w:rsidRPr="001C0E9D">
        <w:rPr>
          <w:rFonts w:eastAsia="Times New Roman" w:cstheme="minorHAnsi"/>
          <w:color w:val="000000" w:themeColor="text1"/>
        </w:rPr>
        <w:t>the</w:t>
      </w:r>
      <w:r w:rsidRPr="001C0E9D">
        <w:rPr>
          <w:rFonts w:eastAsia="Times New Roman" w:cstheme="minorHAnsi"/>
          <w:color w:val="000000" w:themeColor="text1"/>
        </w:rPr>
        <w:t xml:space="preserve"> </w:t>
      </w:r>
      <w:proofErr w:type="spellStart"/>
      <w:r w:rsidRPr="001C0E9D">
        <w:rPr>
          <w:rFonts w:eastAsia="Times New Roman" w:cstheme="minorHAnsi"/>
          <w:color w:val="000000" w:themeColor="text1"/>
        </w:rPr>
        <w:t>HGVSc</w:t>
      </w:r>
      <w:proofErr w:type="spellEnd"/>
      <w:r w:rsidRPr="001C0E9D">
        <w:rPr>
          <w:rFonts w:eastAsia="Times New Roman" w:cstheme="minorHAnsi"/>
          <w:color w:val="000000" w:themeColor="text1"/>
        </w:rPr>
        <w:t>/p coo</w:t>
      </w:r>
      <w:r w:rsidR="007271AE" w:rsidRPr="001C0E9D">
        <w:rPr>
          <w:rFonts w:eastAsia="Times New Roman" w:cstheme="minorHAnsi"/>
          <w:color w:val="000000" w:themeColor="text1"/>
        </w:rPr>
        <w:t>rdinates</w:t>
      </w:r>
      <w:r w:rsidR="001F4498" w:rsidRPr="001C0E9D">
        <w:rPr>
          <w:rFonts w:eastAsia="Times New Roman" w:cstheme="minorHAnsi"/>
          <w:color w:val="000000" w:themeColor="text1"/>
        </w:rPr>
        <w:t xml:space="preserve"> and VEP annotations</w:t>
      </w:r>
      <w:r w:rsidR="000F74EA" w:rsidRPr="001C0E9D">
        <w:rPr>
          <w:rFonts w:eastAsia="Times New Roman" w:cstheme="minorHAnsi"/>
          <w:color w:val="000000" w:themeColor="text1"/>
        </w:rPr>
        <w:fldChar w:fldCharType="begin"/>
      </w:r>
      <w:r w:rsidR="002333B5" w:rsidRPr="001C0E9D">
        <w:rPr>
          <w:rFonts w:eastAsia="Times New Roman" w:cstheme="minorHAnsi"/>
          <w:color w:val="000000" w:themeColor="text1"/>
        </w:rPr>
        <w:instrText xml:space="preserve"> ADDIN EN.CITE &lt;EndNote&gt;&lt;Cite&gt;&lt;Author&gt;McLaren&lt;/Author&gt;&lt;Year&gt;2016&lt;/Year&gt;&lt;RecNum&gt;3501&lt;/RecNum&gt;&lt;DisplayText&gt;&lt;style face="superscript"&gt;6&lt;/style&gt;&lt;/DisplayText&gt;&lt;record&gt;&lt;rec-number&gt;3501&lt;/rec-number&gt;&lt;foreign-keys&gt;&lt;key app="EN" db-id="2vdweaz2qr0xthe5rtrvfr55w9at55tdztw5" timestamp="1721052301"&gt;3501&lt;/key&gt;&lt;/foreign-keys&gt;&lt;ref-type name="Journal Article"&gt;17&lt;/ref-type&gt;&lt;contributors&gt;&lt;authors&gt;&lt;author&gt;McLaren, William&lt;/author&gt;&lt;author&gt;Gil, Laurent&lt;/author&gt;&lt;author&gt;Hunt, Sarah E.&lt;/author&gt;&lt;author&gt;Riat, Harpreet Singh&lt;/author&gt;&lt;author&gt;Ritchie, Graham R. S.&lt;/author&gt;&lt;author&gt;Thormann, Anja&lt;/author&gt;&lt;author&gt;Flicek, Paul&lt;/author&gt;&lt;author&gt;Cunningham, Fiona&lt;/author&gt;&lt;/authors&gt;&lt;/contributors&gt;&lt;titles&gt;&lt;title&gt;The Ensembl Variant Effect Predictor&lt;/title&gt;&lt;secondary-title&gt;Genome Biology&lt;/secondary-title&gt;&lt;/titles&gt;&lt;periodical&gt;&lt;full-title&gt;Genome Biol&lt;/full-title&gt;&lt;abbr-1&gt;Genome biology&lt;/abbr-1&gt;&lt;/periodical&gt;&lt;pages&gt;122&lt;/pages&gt;&lt;volume&gt;17&lt;/volume&gt;&lt;number&gt;1&lt;/number&gt;&lt;dates&gt;&lt;year&gt;2016&lt;/year&gt;&lt;pub-dates&gt;&lt;date&gt;12/2016&lt;/date&gt;&lt;/pub-dates&gt;&lt;/dates&gt;&lt;isbn&gt;1474-760X&lt;/isbn&gt;&lt;urls&gt;&lt;/urls&gt;&lt;electronic-resource-num&gt;10.1186/s13059-016-0974-4&lt;/electronic-resource-num&gt;&lt;remote-database-name&gt;DOI.org (Crossref)&lt;/remote-database-name&gt;&lt;language&gt;en&lt;/language&gt;&lt;access-date&gt;2024-07-15 13:36:38&lt;/access-date&gt;&lt;/record&gt;&lt;/Cite&gt;&lt;/EndNote&gt;</w:instrText>
      </w:r>
      <w:r w:rsidR="000F74EA" w:rsidRPr="001C0E9D">
        <w:rPr>
          <w:rFonts w:eastAsia="Times New Roman" w:cstheme="minorHAnsi"/>
          <w:color w:val="000000" w:themeColor="text1"/>
        </w:rPr>
        <w:fldChar w:fldCharType="separate"/>
      </w:r>
      <w:r w:rsidR="002333B5" w:rsidRPr="001C0E9D">
        <w:rPr>
          <w:rFonts w:eastAsia="Times New Roman" w:cstheme="minorHAnsi"/>
          <w:noProof/>
          <w:color w:val="000000" w:themeColor="text1"/>
          <w:vertAlign w:val="superscript"/>
        </w:rPr>
        <w:t>6</w:t>
      </w:r>
      <w:r w:rsidR="000F74EA" w:rsidRPr="001C0E9D">
        <w:rPr>
          <w:rFonts w:eastAsia="Times New Roman" w:cstheme="minorHAnsi"/>
          <w:color w:val="000000" w:themeColor="text1"/>
        </w:rPr>
        <w:fldChar w:fldCharType="end"/>
      </w:r>
      <w:r w:rsidR="000F74EA" w:rsidRPr="001C0E9D">
        <w:rPr>
          <w:rFonts w:eastAsia="Times New Roman" w:cstheme="minorHAnsi"/>
          <w:color w:val="000000" w:themeColor="text1"/>
        </w:rPr>
        <w:t>.</w:t>
      </w:r>
    </w:p>
    <w:p w14:paraId="6F4F7E71" w14:textId="77777777" w:rsidR="00344298" w:rsidRPr="001C0E9D" w:rsidRDefault="00344298" w:rsidP="00AE583B">
      <w:pPr>
        <w:pStyle w:val="ListParagraph"/>
        <w:spacing w:after="0" w:line="480" w:lineRule="auto"/>
        <w:contextualSpacing w:val="0"/>
        <w:rPr>
          <w:rFonts w:eastAsia="Times New Roman" w:cstheme="minorHAnsi"/>
          <w:color w:val="000000" w:themeColor="text1"/>
        </w:rPr>
      </w:pPr>
    </w:p>
    <w:p w14:paraId="48ADC9DD" w14:textId="1A3ED24F" w:rsidR="003A33AA" w:rsidRPr="001C0E9D" w:rsidRDefault="003A33AA" w:rsidP="00AE583B">
      <w:pPr>
        <w:pStyle w:val="Heading3"/>
        <w:spacing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proofErr w:type="spellStart"/>
      <w:r w:rsidRPr="001C0E9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MTAF</w:t>
      </w:r>
      <w:r w:rsidR="007A226F" w:rsidRPr="001C0E9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vertAlign w:val="subscript"/>
        </w:rPr>
        <w:t>pred</w:t>
      </w:r>
      <w:proofErr w:type="spellEnd"/>
      <w:r w:rsidRPr="001C0E9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and </w:t>
      </w:r>
      <w:r w:rsidR="007A226F" w:rsidRPr="001C0E9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defining</w:t>
      </w:r>
      <w:r w:rsidRPr="001C0E9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="007A226F" w:rsidRPr="001C0E9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very rare variants</w:t>
      </w:r>
    </w:p>
    <w:p w14:paraId="1F832552" w14:textId="0298A6FC" w:rsidR="00E60244" w:rsidRPr="001C0E9D" w:rsidRDefault="00E60244" w:rsidP="00AE583B">
      <w:pPr>
        <w:pStyle w:val="NoSpacing"/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>The Maximum Tolerated Allele Frequency (</w:t>
      </w:r>
      <w:proofErr w:type="spellStart"/>
      <w:r w:rsidRPr="001C0E9D">
        <w:rPr>
          <w:rFonts w:cstheme="minorHAnsi"/>
          <w:color w:val="000000" w:themeColor="text1"/>
        </w:rPr>
        <w:t>MTAF</w:t>
      </w:r>
      <w:r w:rsidRPr="001C0E9D">
        <w:rPr>
          <w:rFonts w:cstheme="minorHAnsi"/>
          <w:color w:val="000000" w:themeColor="text1"/>
          <w:vertAlign w:val="subscript"/>
        </w:rPr>
        <w:t>pred</w:t>
      </w:r>
      <w:proofErr w:type="spellEnd"/>
      <w:r w:rsidRPr="001C0E9D">
        <w:rPr>
          <w:rFonts w:cstheme="minorHAnsi"/>
          <w:color w:val="000000" w:themeColor="text1"/>
        </w:rPr>
        <w:t>) was calculated as defined previously</w:t>
      </w:r>
      <w:r w:rsidR="000F74EA" w:rsidRPr="001C0E9D">
        <w:rPr>
          <w:rFonts w:cstheme="minorHAnsi"/>
          <w:color w:val="000000" w:themeColor="text1"/>
        </w:rPr>
        <w:fldChar w:fldCharType="begin">
          <w:fldData xml:space="preserve">PEVuZE5vdGU+PENpdGU+PEF1dGhvcj5HYXJyZXR0PC9BdXRob3I+PFllYXI+MjAyMTwvWWVhcj48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</w:fldData>
        </w:fldChar>
      </w:r>
      <w:r w:rsidR="002333B5" w:rsidRPr="001C0E9D">
        <w:rPr>
          <w:rFonts w:cstheme="minorHAnsi"/>
          <w:color w:val="000000" w:themeColor="text1"/>
        </w:rPr>
        <w:instrText xml:space="preserve"> ADDIN EN.CITE </w:instrText>
      </w:r>
      <w:r w:rsidR="002333B5" w:rsidRPr="001C0E9D">
        <w:rPr>
          <w:rFonts w:cstheme="minorHAnsi"/>
          <w:color w:val="000000" w:themeColor="text1"/>
        </w:rPr>
        <w:fldChar w:fldCharType="begin">
          <w:fldData xml:space="preserve">PEVuZE5vdGU+PENpdGU+PEF1dGhvcj5HYXJyZXR0PC9BdXRob3I+PFllYXI+MjAyMTwvWWVhcj48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</w:fldData>
        </w:fldChar>
      </w:r>
      <w:r w:rsidR="002333B5" w:rsidRPr="001C0E9D">
        <w:rPr>
          <w:rFonts w:cstheme="minorHAnsi"/>
          <w:color w:val="000000" w:themeColor="text1"/>
        </w:rPr>
        <w:instrText xml:space="preserve"> ADDIN EN.CITE.DATA </w:instrText>
      </w:r>
      <w:r w:rsidR="002333B5" w:rsidRPr="001C0E9D">
        <w:rPr>
          <w:rFonts w:cstheme="minorHAnsi"/>
          <w:color w:val="000000" w:themeColor="text1"/>
        </w:rPr>
      </w:r>
      <w:r w:rsidR="002333B5" w:rsidRPr="001C0E9D">
        <w:rPr>
          <w:rFonts w:cstheme="minorHAnsi"/>
          <w:color w:val="000000" w:themeColor="text1"/>
        </w:rPr>
        <w:fldChar w:fldCharType="end"/>
      </w:r>
      <w:r w:rsidR="000F74EA" w:rsidRPr="001C0E9D">
        <w:rPr>
          <w:rFonts w:cstheme="minorHAnsi"/>
          <w:color w:val="000000" w:themeColor="text1"/>
        </w:rPr>
      </w:r>
      <w:r w:rsidR="000F74EA" w:rsidRPr="001C0E9D">
        <w:rPr>
          <w:rFonts w:cstheme="minorHAnsi"/>
          <w:color w:val="000000" w:themeColor="text1"/>
        </w:rPr>
        <w:fldChar w:fldCharType="separate"/>
      </w:r>
      <w:r w:rsidR="002333B5" w:rsidRPr="001C0E9D">
        <w:rPr>
          <w:rFonts w:cstheme="minorHAnsi"/>
          <w:noProof/>
          <w:color w:val="000000" w:themeColor="text1"/>
          <w:vertAlign w:val="superscript"/>
        </w:rPr>
        <w:t>7,8</w:t>
      </w:r>
      <w:r w:rsidR="000F74EA" w:rsidRPr="001C0E9D">
        <w:rPr>
          <w:rFonts w:cstheme="minorHAnsi"/>
          <w:color w:val="000000" w:themeColor="text1"/>
        </w:rPr>
        <w:fldChar w:fldCharType="end"/>
      </w:r>
      <w:r w:rsidR="000F74EA" w:rsidRPr="001C0E9D">
        <w:rPr>
          <w:rFonts w:cstheme="minorHAnsi"/>
          <w:color w:val="000000" w:themeColor="text1"/>
        </w:rPr>
        <w:t>:</w:t>
      </w:r>
    </w:p>
    <w:p w14:paraId="0C72D8DE" w14:textId="62CCC104" w:rsidR="00E60244" w:rsidRPr="001C0E9D" w:rsidRDefault="00A128A0" w:rsidP="00AE583B">
      <w:pPr>
        <w:pStyle w:val="NoSpacing"/>
        <w:spacing w:line="480" w:lineRule="auto"/>
        <w:jc w:val="center"/>
        <w:rPr>
          <w:rFonts w:cstheme="minorHAnsi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 w:themeColor="text1"/>
                </w:rPr>
                <m:t>MTAF</m:t>
              </m:r>
            </m:e>
            <m:sub>
              <m:r>
                <w:rPr>
                  <w:rFonts w:ascii="Cambria Math" w:hAnsi="Cambria Math" w:cstheme="minorHAnsi"/>
                  <w:color w:val="000000" w:themeColor="text1"/>
                </w:rPr>
                <m:t>pred</m:t>
              </m:r>
            </m:sub>
          </m:sSub>
          <m:r>
            <w:rPr>
              <w:rFonts w:ascii="Cambria Math" w:hAnsi="Cambria Math" w:cstheme="minorHAnsi"/>
              <w:color w:val="000000" w:themeColor="text1"/>
            </w:rPr>
            <m:t xml:space="preserve"> = v </m:t>
          </m:r>
          <m:d>
            <m:dPr>
              <m:ctrlPr>
                <w:rPr>
                  <w:rFonts w:ascii="Cambria Math" w:hAnsi="Cambria Math" w:cstheme="minorHAnsi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theme="minorHAnsi"/>
                  <w:color w:val="000000" w:themeColor="text1"/>
                </w:rPr>
                <m:t>ga</m:t>
              </m:r>
            </m:e>
          </m:d>
          <m:r>
            <w:rPr>
              <w:rFonts w:ascii="Cambria Math" w:hAnsi="Cambria Math" w:cstheme="minorHAnsi"/>
              <w:color w:val="000000" w:themeColor="text1"/>
            </w:rPr>
            <m:t xml:space="preserve"> </m:t>
          </m:r>
          <m:f>
            <m:fPr>
              <m:ctrlPr>
                <w:rPr>
                  <w:rFonts w:ascii="Cambria Math" w:hAnsi="Cambria Math" w:cstheme="minorHAnsi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theme="minorHAnsi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color w:val="000000" w:themeColor="text1"/>
                </w:rPr>
                <m:t>2p</m:t>
              </m:r>
            </m:den>
          </m:f>
        </m:oMath>
      </m:oMathPara>
    </w:p>
    <w:p w14:paraId="3AC80507" w14:textId="5A5AAB77" w:rsidR="00773E44" w:rsidRPr="001C0E9D" w:rsidRDefault="00880B3F" w:rsidP="00AE583B">
      <w:p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>w</w:t>
      </w:r>
      <w:r w:rsidR="00773E44" w:rsidRPr="001C0E9D">
        <w:rPr>
          <w:rFonts w:cstheme="minorHAnsi"/>
          <w:color w:val="000000" w:themeColor="text1"/>
        </w:rPr>
        <w:t>here:</w:t>
      </w:r>
    </w:p>
    <w:p w14:paraId="39FA6338" w14:textId="2F396E04" w:rsidR="00880B3F" w:rsidRPr="001C0E9D" w:rsidRDefault="00FD6B5E" w:rsidP="00AE583B">
      <w:pPr>
        <w:pStyle w:val="ListParagraph"/>
        <w:numPr>
          <w:ilvl w:val="0"/>
          <w:numId w:val="22"/>
        </w:numPr>
        <w:spacing w:line="480" w:lineRule="auto"/>
        <w:rPr>
          <w:rFonts w:cstheme="minorHAnsi"/>
          <w:color w:val="000000" w:themeColor="text1"/>
        </w:rPr>
      </w:pPr>
      <m:oMath>
        <m:r>
          <w:rPr>
            <w:rFonts w:ascii="Cambria Math" w:hAnsi="Cambria Math" w:cstheme="minorHAnsi"/>
            <w:color w:val="000000" w:themeColor="text1"/>
          </w:rPr>
          <m:t>v</m:t>
        </m:r>
      </m:oMath>
      <w:r w:rsidR="00880B3F" w:rsidRPr="001C0E9D">
        <w:rPr>
          <w:rFonts w:cstheme="minorHAnsi"/>
          <w:color w:val="000000" w:themeColor="text1"/>
        </w:rPr>
        <w:t xml:space="preserve"> = disease </w:t>
      </w:r>
      <w:r w:rsidR="003B0546" w:rsidRPr="001C0E9D">
        <w:rPr>
          <w:rFonts w:cstheme="minorHAnsi"/>
          <w:color w:val="000000" w:themeColor="text1"/>
        </w:rPr>
        <w:t>prevalence</w:t>
      </w:r>
    </w:p>
    <w:p w14:paraId="34376D01" w14:textId="756AAD79" w:rsidR="003B0546" w:rsidRPr="001C0E9D" w:rsidRDefault="00FD6B5E" w:rsidP="00AE583B">
      <w:pPr>
        <w:pStyle w:val="ListParagraph"/>
        <w:numPr>
          <w:ilvl w:val="0"/>
          <w:numId w:val="22"/>
        </w:numPr>
        <w:spacing w:line="480" w:lineRule="auto"/>
        <w:rPr>
          <w:rFonts w:cstheme="minorHAnsi"/>
          <w:color w:val="000000" w:themeColor="text1"/>
        </w:rPr>
      </w:pPr>
      <m:oMath>
        <m:r>
          <w:rPr>
            <w:rFonts w:ascii="Cambria Math" w:hAnsi="Cambria Math" w:cstheme="minorHAnsi"/>
            <w:color w:val="000000" w:themeColor="text1"/>
          </w:rPr>
          <m:t>g</m:t>
        </m:r>
      </m:oMath>
      <w:r w:rsidR="003B0546" w:rsidRPr="001C0E9D">
        <w:rPr>
          <w:rFonts w:cstheme="minorHAnsi"/>
          <w:color w:val="000000" w:themeColor="text1"/>
        </w:rPr>
        <w:t xml:space="preserve"> = genetic heterogeneity</w:t>
      </w:r>
    </w:p>
    <w:p w14:paraId="6B51760A" w14:textId="4B197B25" w:rsidR="003B0546" w:rsidRPr="001C0E9D" w:rsidRDefault="00FD6B5E" w:rsidP="00AE583B">
      <w:pPr>
        <w:pStyle w:val="ListParagraph"/>
        <w:numPr>
          <w:ilvl w:val="0"/>
          <w:numId w:val="22"/>
        </w:numPr>
        <w:spacing w:line="480" w:lineRule="auto"/>
        <w:rPr>
          <w:rFonts w:cstheme="minorHAnsi"/>
          <w:color w:val="000000" w:themeColor="text1"/>
        </w:rPr>
      </w:pPr>
      <m:oMath>
        <m:r>
          <w:rPr>
            <w:rFonts w:ascii="Cambria Math" w:hAnsi="Cambria Math" w:cstheme="minorHAnsi"/>
            <w:color w:val="000000" w:themeColor="text1"/>
          </w:rPr>
          <m:t>a</m:t>
        </m:r>
      </m:oMath>
      <w:r w:rsidR="003B0546" w:rsidRPr="001C0E9D">
        <w:rPr>
          <w:rFonts w:cstheme="minorHAnsi"/>
          <w:color w:val="000000" w:themeColor="text1"/>
        </w:rPr>
        <w:t xml:space="preserve"> = allelic heterogeneity</w:t>
      </w:r>
    </w:p>
    <w:p w14:paraId="4EA383E7" w14:textId="6D455844" w:rsidR="00396BE5" w:rsidRPr="001C0E9D" w:rsidRDefault="00FD6B5E" w:rsidP="00AE583B">
      <w:pPr>
        <w:pStyle w:val="ListParagraph"/>
        <w:numPr>
          <w:ilvl w:val="0"/>
          <w:numId w:val="22"/>
        </w:numPr>
        <w:spacing w:line="480" w:lineRule="auto"/>
        <w:rPr>
          <w:rFonts w:cstheme="minorHAnsi"/>
          <w:color w:val="000000" w:themeColor="text1"/>
        </w:rPr>
      </w:pPr>
      <m:oMath>
        <m:r>
          <w:rPr>
            <w:rFonts w:ascii="Cambria Math" w:hAnsi="Cambria Math" w:cstheme="minorHAnsi"/>
            <w:color w:val="000000" w:themeColor="text1"/>
          </w:rPr>
          <m:t>p</m:t>
        </m:r>
      </m:oMath>
      <w:r w:rsidR="003B0546" w:rsidRPr="001C0E9D">
        <w:rPr>
          <w:rFonts w:cstheme="minorHAnsi"/>
          <w:color w:val="000000" w:themeColor="text1"/>
        </w:rPr>
        <w:t xml:space="preserve"> = penetrance</w:t>
      </w:r>
    </w:p>
    <w:p w14:paraId="3FE2C47A" w14:textId="283754D3" w:rsidR="003F01BB" w:rsidRPr="001C0E9D" w:rsidRDefault="003A33AA" w:rsidP="00AE583B">
      <w:pPr>
        <w:pStyle w:val="NoSpacing"/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 xml:space="preserve">Using the </w:t>
      </w:r>
      <w:r w:rsidR="00D63CDA" w:rsidRPr="001C0E9D">
        <w:rPr>
          <w:rFonts w:cstheme="minorHAnsi"/>
          <w:color w:val="000000" w:themeColor="text1"/>
        </w:rPr>
        <w:t xml:space="preserve">Whiffin/Ware </w:t>
      </w:r>
      <w:r w:rsidRPr="001C0E9D">
        <w:rPr>
          <w:rFonts w:cstheme="minorHAnsi"/>
          <w:color w:val="000000" w:themeColor="text1"/>
        </w:rPr>
        <w:t>allele calculator</w:t>
      </w:r>
      <w:r w:rsidR="00BE54CA" w:rsidRPr="001C0E9D">
        <w:rPr>
          <w:rFonts w:cstheme="minorHAnsi"/>
          <w:color w:val="000000" w:themeColor="text1"/>
        </w:rPr>
        <w:t xml:space="preserve">, </w:t>
      </w:r>
      <w:r w:rsidR="00D63CDA" w:rsidRPr="001C0E9D">
        <w:rPr>
          <w:rFonts w:cstheme="minorHAnsi"/>
          <w:color w:val="000000" w:themeColor="text1"/>
        </w:rPr>
        <w:t>w</w:t>
      </w:r>
      <w:r w:rsidRPr="001C0E9D">
        <w:rPr>
          <w:rFonts w:cstheme="minorHAnsi"/>
          <w:color w:val="000000" w:themeColor="text1"/>
        </w:rPr>
        <w:t xml:space="preserve">e computed </w:t>
      </w:r>
      <w:r w:rsidR="00115881" w:rsidRPr="001C0E9D">
        <w:rPr>
          <w:rFonts w:cstheme="minorHAnsi"/>
          <w:color w:val="000000" w:themeColor="text1"/>
        </w:rPr>
        <w:t xml:space="preserve">the </w:t>
      </w:r>
      <w:r w:rsidRPr="001C0E9D">
        <w:rPr>
          <w:rFonts w:cstheme="minorHAnsi"/>
          <w:color w:val="000000" w:themeColor="text1"/>
        </w:rPr>
        <w:t>maximum tolerated allele count (</w:t>
      </w:r>
      <w:r w:rsidR="00115881" w:rsidRPr="001C0E9D">
        <w:rPr>
          <w:rFonts w:cstheme="minorHAnsi"/>
          <w:color w:val="000000" w:themeColor="text1"/>
        </w:rPr>
        <w:t>MT</w:t>
      </w:r>
      <w:r w:rsidRPr="001C0E9D">
        <w:rPr>
          <w:rFonts w:cstheme="minorHAnsi"/>
          <w:color w:val="000000" w:themeColor="text1"/>
        </w:rPr>
        <w:t xml:space="preserve">AC) </w:t>
      </w:r>
      <w:r w:rsidR="00E12C5D" w:rsidRPr="001C0E9D">
        <w:rPr>
          <w:rFonts w:cstheme="minorHAnsi"/>
          <w:color w:val="000000" w:themeColor="text1"/>
        </w:rPr>
        <w:t xml:space="preserve">given the </w:t>
      </w:r>
      <w:proofErr w:type="spellStart"/>
      <w:r w:rsidR="00E12C5D" w:rsidRPr="001C0E9D">
        <w:rPr>
          <w:rFonts w:cstheme="minorHAnsi"/>
          <w:color w:val="000000" w:themeColor="text1"/>
        </w:rPr>
        <w:t>MTAF</w:t>
      </w:r>
      <w:r w:rsidR="00E12C5D" w:rsidRPr="001C0E9D">
        <w:rPr>
          <w:rFonts w:cstheme="minorHAnsi"/>
          <w:color w:val="000000" w:themeColor="text1"/>
          <w:vertAlign w:val="subscript"/>
        </w:rPr>
        <w:t>pred</w:t>
      </w:r>
      <w:proofErr w:type="spellEnd"/>
      <w:r w:rsidR="00E12C5D" w:rsidRPr="001C0E9D">
        <w:rPr>
          <w:rFonts w:cstheme="minorHAnsi"/>
          <w:color w:val="000000" w:themeColor="text1"/>
        </w:rPr>
        <w:t xml:space="preserve"> for </w:t>
      </w:r>
      <w:r w:rsidR="00E12C5D" w:rsidRPr="001C0E9D">
        <w:rPr>
          <w:rFonts w:cstheme="minorHAnsi"/>
          <w:i/>
          <w:iCs/>
          <w:color w:val="000000" w:themeColor="text1"/>
        </w:rPr>
        <w:t>FH</w:t>
      </w:r>
      <w:r w:rsidR="00E12C5D" w:rsidRPr="001C0E9D">
        <w:rPr>
          <w:rFonts w:cstheme="minorHAnsi"/>
          <w:color w:val="000000" w:themeColor="text1"/>
        </w:rPr>
        <w:t xml:space="preserve"> for each </w:t>
      </w:r>
      <w:r w:rsidR="00CE51B4" w:rsidRPr="001C0E9D">
        <w:rPr>
          <w:rFonts w:cstheme="minorHAnsi"/>
          <w:color w:val="000000" w:themeColor="text1"/>
        </w:rPr>
        <w:t xml:space="preserve">top-level </w:t>
      </w:r>
      <w:r w:rsidR="00E12C5D" w:rsidRPr="001C0E9D">
        <w:rPr>
          <w:rFonts w:cstheme="minorHAnsi"/>
          <w:color w:val="000000" w:themeColor="text1"/>
        </w:rPr>
        <w:t xml:space="preserve">ethnicity </w:t>
      </w:r>
      <w:r w:rsidR="00CE51B4" w:rsidRPr="001C0E9D">
        <w:rPr>
          <w:rFonts w:cstheme="minorHAnsi"/>
          <w:color w:val="000000" w:themeColor="text1"/>
        </w:rPr>
        <w:t xml:space="preserve">group </w:t>
      </w:r>
      <w:r w:rsidR="00E12C5D" w:rsidRPr="001C0E9D">
        <w:rPr>
          <w:rFonts w:cstheme="minorHAnsi"/>
          <w:color w:val="000000" w:themeColor="text1"/>
        </w:rPr>
        <w:t>in the population control datasets</w:t>
      </w:r>
      <w:r w:rsidR="00753AC2" w:rsidRPr="001C0E9D">
        <w:rPr>
          <w:rFonts w:cstheme="minorHAnsi"/>
          <w:color w:val="000000" w:themeColor="text1"/>
        </w:rPr>
        <w:t xml:space="preserve"> and assuming a Poisson distribution and estimates based on the </w:t>
      </w:r>
      <w:r w:rsidR="00761BB3" w:rsidRPr="001C0E9D">
        <w:rPr>
          <w:rFonts w:cstheme="minorHAnsi"/>
          <w:color w:val="000000" w:themeColor="text1"/>
        </w:rPr>
        <w:t xml:space="preserve">upper </w:t>
      </w:r>
      <w:r w:rsidR="00753AC2" w:rsidRPr="001C0E9D">
        <w:rPr>
          <w:rFonts w:cstheme="minorHAnsi"/>
          <w:color w:val="000000" w:themeColor="text1"/>
        </w:rPr>
        <w:t>95% confidence interva</w:t>
      </w:r>
      <w:r w:rsidR="00BE54CA" w:rsidRPr="001C0E9D">
        <w:rPr>
          <w:rFonts w:cstheme="minorHAnsi"/>
          <w:color w:val="000000" w:themeColor="text1"/>
        </w:rPr>
        <w:t>l</w:t>
      </w:r>
      <w:r w:rsidR="00761BB3" w:rsidRPr="001C0E9D">
        <w:rPr>
          <w:rFonts w:cstheme="minorHAnsi"/>
          <w:color w:val="000000" w:themeColor="text1"/>
        </w:rPr>
        <w:t xml:space="preserve"> (Supplementary Table 1). </w:t>
      </w:r>
      <w:r w:rsidR="00E12C5D" w:rsidRPr="001C0E9D">
        <w:rPr>
          <w:rFonts w:cstheme="minorHAnsi"/>
          <w:color w:val="000000" w:themeColor="text1"/>
        </w:rPr>
        <w:t xml:space="preserve">A variant which is present at an allele frequency below the MTAC for each ethnicity in each population dataset </w:t>
      </w:r>
      <w:r w:rsidR="005773A1" w:rsidRPr="001C0E9D">
        <w:rPr>
          <w:rFonts w:cstheme="minorHAnsi"/>
          <w:color w:val="000000" w:themeColor="text1"/>
        </w:rPr>
        <w:t>wa</w:t>
      </w:r>
      <w:r w:rsidR="00110201" w:rsidRPr="001C0E9D">
        <w:rPr>
          <w:rFonts w:cstheme="minorHAnsi"/>
          <w:color w:val="000000" w:themeColor="text1"/>
        </w:rPr>
        <w:t xml:space="preserve">s considered to be very rare, </w:t>
      </w:r>
      <w:r w:rsidR="00761BB3" w:rsidRPr="001C0E9D">
        <w:rPr>
          <w:rFonts w:cstheme="minorHAnsi"/>
          <w:color w:val="000000" w:themeColor="text1"/>
        </w:rPr>
        <w:t xml:space="preserve">a truncating variant which was very rare denoted as a Very Rare Truncating Variant (VRTV), and </w:t>
      </w:r>
      <w:r w:rsidR="00110201" w:rsidRPr="001C0E9D">
        <w:rPr>
          <w:rFonts w:cstheme="minorHAnsi"/>
          <w:color w:val="000000" w:themeColor="text1"/>
        </w:rPr>
        <w:t>a missense variant which was very rare denoted as a Very Rare Missense Variant (VRMV)</w:t>
      </w:r>
      <w:r w:rsidR="00761BB3" w:rsidRPr="001C0E9D">
        <w:rPr>
          <w:rFonts w:cstheme="minorHAnsi"/>
          <w:color w:val="000000" w:themeColor="text1"/>
        </w:rPr>
        <w:t>.</w:t>
      </w:r>
      <w:r w:rsidR="00344298" w:rsidRPr="001C0E9D">
        <w:rPr>
          <w:rFonts w:cstheme="minorHAnsi"/>
          <w:color w:val="000000" w:themeColor="text1"/>
        </w:rPr>
        <w:t xml:space="preserve"> </w:t>
      </w:r>
    </w:p>
    <w:p w14:paraId="684E868E" w14:textId="77777777" w:rsidR="00335BB8" w:rsidRPr="001C0E9D" w:rsidRDefault="00335BB8" w:rsidP="00AE583B">
      <w:pPr>
        <w:pStyle w:val="NoSpacing"/>
        <w:spacing w:line="480" w:lineRule="auto"/>
        <w:rPr>
          <w:rFonts w:cstheme="minorHAnsi"/>
          <w:color w:val="000000" w:themeColor="text1"/>
        </w:rPr>
      </w:pPr>
    </w:p>
    <w:p w14:paraId="66019625" w14:textId="564E3206" w:rsidR="008E5D9A" w:rsidRPr="001C0E9D" w:rsidRDefault="00BA3903" w:rsidP="00AE583B">
      <w:pPr>
        <w:pStyle w:val="NoSpacing"/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>The top</w:t>
      </w:r>
      <w:r w:rsidR="00344298" w:rsidRPr="001C0E9D">
        <w:rPr>
          <w:rFonts w:cstheme="minorHAnsi"/>
          <w:color w:val="000000" w:themeColor="text1"/>
        </w:rPr>
        <w:t>-</w:t>
      </w:r>
      <w:r w:rsidRPr="001C0E9D">
        <w:rPr>
          <w:rFonts w:cstheme="minorHAnsi"/>
          <w:color w:val="000000" w:themeColor="text1"/>
        </w:rPr>
        <w:t>level ethnicity backgrounds were used to group multiple sub-</w:t>
      </w:r>
      <w:r w:rsidR="00BB5D24" w:rsidRPr="001C0E9D">
        <w:rPr>
          <w:rFonts w:cstheme="minorHAnsi"/>
          <w:color w:val="000000" w:themeColor="text1"/>
        </w:rPr>
        <w:t>ethnicities</w:t>
      </w:r>
      <w:r w:rsidRPr="001C0E9D">
        <w:rPr>
          <w:rFonts w:cstheme="minorHAnsi"/>
          <w:color w:val="000000" w:themeColor="text1"/>
        </w:rPr>
        <w:t xml:space="preserve"> from UK Biobank as per data field specification 21000; this is to avoid where possible a 0-vs-1 inclusion for maximum tolerated alleles in the sub-populations (where a single observation in a small subpopulation would mean the variant is not considered as a very rare missense variant). The Chinese AN is the only </w:t>
      </w:r>
      <w:r w:rsidR="0096676D" w:rsidRPr="001C0E9D">
        <w:rPr>
          <w:rFonts w:cstheme="minorHAnsi"/>
          <w:color w:val="000000" w:themeColor="text1"/>
        </w:rPr>
        <w:t>top</w:t>
      </w:r>
      <w:r w:rsidR="00344298" w:rsidRPr="001C0E9D">
        <w:rPr>
          <w:rFonts w:cstheme="minorHAnsi"/>
          <w:color w:val="000000" w:themeColor="text1"/>
        </w:rPr>
        <w:t>-</w:t>
      </w:r>
      <w:r w:rsidR="0096676D" w:rsidRPr="001C0E9D">
        <w:rPr>
          <w:rFonts w:cstheme="minorHAnsi"/>
          <w:color w:val="000000" w:themeColor="text1"/>
        </w:rPr>
        <w:t>level group</w:t>
      </w:r>
      <w:r w:rsidRPr="001C0E9D">
        <w:rPr>
          <w:rFonts w:cstheme="minorHAnsi"/>
          <w:color w:val="000000" w:themeColor="text1"/>
        </w:rPr>
        <w:t xml:space="preserve"> where 1 observation would affect designation of VRMV, however all variants with observations in this sub-population exceed the </w:t>
      </w:r>
      <w:r w:rsidR="00C31091" w:rsidRPr="001C0E9D">
        <w:rPr>
          <w:rFonts w:cstheme="minorHAnsi"/>
          <w:color w:val="000000" w:themeColor="text1"/>
        </w:rPr>
        <w:t>M</w:t>
      </w:r>
      <w:r w:rsidRPr="001C0E9D">
        <w:rPr>
          <w:rFonts w:cstheme="minorHAnsi"/>
          <w:color w:val="000000" w:themeColor="text1"/>
        </w:rPr>
        <w:t xml:space="preserve">aximum </w:t>
      </w:r>
      <w:r w:rsidR="00C31091" w:rsidRPr="001C0E9D">
        <w:rPr>
          <w:rFonts w:cstheme="minorHAnsi"/>
          <w:color w:val="000000" w:themeColor="text1"/>
        </w:rPr>
        <w:t>T</w:t>
      </w:r>
      <w:r w:rsidRPr="001C0E9D">
        <w:rPr>
          <w:rFonts w:cstheme="minorHAnsi"/>
          <w:color w:val="000000" w:themeColor="text1"/>
        </w:rPr>
        <w:t xml:space="preserve">olerated </w:t>
      </w:r>
      <w:r w:rsidR="00C31091" w:rsidRPr="001C0E9D">
        <w:rPr>
          <w:rFonts w:cstheme="minorHAnsi"/>
          <w:color w:val="000000" w:themeColor="text1"/>
        </w:rPr>
        <w:t>A</w:t>
      </w:r>
      <w:r w:rsidRPr="001C0E9D">
        <w:rPr>
          <w:rFonts w:cstheme="minorHAnsi"/>
          <w:color w:val="000000" w:themeColor="text1"/>
        </w:rPr>
        <w:t xml:space="preserve">llele </w:t>
      </w:r>
      <w:r w:rsidR="00C31091" w:rsidRPr="001C0E9D">
        <w:rPr>
          <w:rFonts w:cstheme="minorHAnsi"/>
          <w:color w:val="000000" w:themeColor="text1"/>
        </w:rPr>
        <w:t>C</w:t>
      </w:r>
      <w:r w:rsidR="007B3D31" w:rsidRPr="001C0E9D">
        <w:rPr>
          <w:rFonts w:cstheme="minorHAnsi"/>
          <w:color w:val="000000" w:themeColor="text1"/>
        </w:rPr>
        <w:t>ount</w:t>
      </w:r>
      <w:r w:rsidR="00926E84" w:rsidRPr="001C0E9D">
        <w:rPr>
          <w:rFonts w:cstheme="minorHAnsi"/>
          <w:color w:val="000000" w:themeColor="text1"/>
        </w:rPr>
        <w:t xml:space="preserve"> (MTAC)</w:t>
      </w:r>
      <w:r w:rsidRPr="001C0E9D">
        <w:rPr>
          <w:rFonts w:cstheme="minorHAnsi"/>
          <w:color w:val="000000" w:themeColor="text1"/>
        </w:rPr>
        <w:t xml:space="preserve"> in at least one other sub-population or in the total dataset</w:t>
      </w:r>
      <w:r w:rsidR="0096676D" w:rsidRPr="001C0E9D">
        <w:rPr>
          <w:rFonts w:cstheme="minorHAnsi"/>
          <w:color w:val="000000" w:themeColor="text1"/>
        </w:rPr>
        <w:t>.</w:t>
      </w:r>
    </w:p>
    <w:p w14:paraId="5CDE4F85" w14:textId="77777777" w:rsidR="00761BB3" w:rsidRPr="001C0E9D" w:rsidRDefault="00761BB3" w:rsidP="00AE583B">
      <w:pPr>
        <w:pStyle w:val="NoSpacing"/>
        <w:spacing w:line="480" w:lineRule="auto"/>
        <w:rPr>
          <w:rFonts w:cstheme="minorHAnsi"/>
          <w:color w:val="000000" w:themeColor="text1"/>
        </w:rPr>
      </w:pPr>
    </w:p>
    <w:p w14:paraId="31F021FF" w14:textId="4F361886" w:rsidR="00761BB3" w:rsidRPr="001C0E9D" w:rsidRDefault="00761BB3" w:rsidP="00AE583B">
      <w:pPr>
        <w:pStyle w:val="NoSpacing"/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t xml:space="preserve">The MTAC was also re-computed for each ethnicity group in the population control datasets using the lower 95% confidence interval of the underlying Poisson distribution (Supplementary Table 1). This was to generate very rare variant groups based on a stricter definition of ‘very rare’ and examine the impact of this on the resulting likelihood ratio calculations. </w:t>
      </w:r>
    </w:p>
    <w:p w14:paraId="4171901B" w14:textId="77777777" w:rsidR="00AE583B" w:rsidRPr="001C0E9D" w:rsidRDefault="00AE583B" w:rsidP="00AE583B">
      <w:pPr>
        <w:pStyle w:val="Heading2"/>
        <w:spacing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2BDE1CD9" w14:textId="435F7E00" w:rsidR="00344298" w:rsidRPr="001C0E9D" w:rsidRDefault="00344298" w:rsidP="00AE583B">
      <w:pPr>
        <w:pStyle w:val="Heading2"/>
        <w:spacing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1C0E9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References</w:t>
      </w:r>
    </w:p>
    <w:p w14:paraId="03056895" w14:textId="77777777" w:rsidR="00344298" w:rsidRPr="001C0E9D" w:rsidRDefault="00344298" w:rsidP="00AE583B">
      <w:pPr>
        <w:pStyle w:val="EndNoteBibliography"/>
        <w:spacing w:after="0" w:line="48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C0E9D">
        <w:rPr>
          <w:rFonts w:asciiTheme="minorHAnsi" w:hAnsiTheme="minorHAnsi" w:cstheme="minorHAnsi"/>
          <w:color w:val="000000" w:themeColor="text1"/>
        </w:rPr>
        <w:fldChar w:fldCharType="begin"/>
      </w:r>
      <w:r w:rsidRPr="001C0E9D">
        <w:rPr>
          <w:rFonts w:asciiTheme="minorHAnsi" w:hAnsiTheme="minorHAnsi" w:cstheme="minorHAnsi"/>
          <w:color w:val="000000" w:themeColor="text1"/>
        </w:rPr>
        <w:instrText xml:space="preserve"> ADDIN EN.REFLIST </w:instrText>
      </w:r>
      <w:r w:rsidRPr="001C0E9D">
        <w:rPr>
          <w:rFonts w:asciiTheme="minorHAnsi" w:hAnsiTheme="minorHAnsi" w:cstheme="minorHAnsi"/>
          <w:color w:val="000000" w:themeColor="text1"/>
        </w:rPr>
        <w:fldChar w:fldCharType="separate"/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1.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ab/>
        <w:t xml:space="preserve">Freeman PJ, Hart RK, Gretton LJ, Brookes AJ, Dalgleish R. VariantValidator: Accurate validation, mapping, and formatting of sequence variation descriptions. </w:t>
      </w:r>
      <w:r w:rsidRPr="001C0E9D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Human mutation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. 01/2018 2018;39(1):61-68. doi:10.1002/humu.23348</w:t>
      </w:r>
    </w:p>
    <w:p w14:paraId="0189D501" w14:textId="77777777" w:rsidR="00344298" w:rsidRPr="001C0E9D" w:rsidRDefault="00344298" w:rsidP="00AE583B">
      <w:pPr>
        <w:pStyle w:val="EndNoteBibliography"/>
        <w:spacing w:after="0" w:line="48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2.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ab/>
        <w:t xml:space="preserve">Auton A, Brooks LD, Durbin RM, et al. A global reference for human genetic variation. </w:t>
      </w:r>
      <w:r w:rsidRPr="001C0E9D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Nature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. Oct 1 2015;526(7571):68-74. doi:10.1038/nature15393</w:t>
      </w:r>
    </w:p>
    <w:p w14:paraId="1FBD35AC" w14:textId="77777777" w:rsidR="00344298" w:rsidRPr="001C0E9D" w:rsidRDefault="00344298" w:rsidP="00AE583B">
      <w:pPr>
        <w:pStyle w:val="EndNoteBibliography"/>
        <w:spacing w:after="0" w:line="48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3.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ab/>
        <w:t xml:space="preserve">Karczewski KJ, Francioli LC, Tiao G, et al. The mutational constraint spectrum quantified from variation in 141,456 humans. </w:t>
      </w:r>
      <w:r w:rsidRPr="001C0E9D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Nature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. May 2020;581(7809):434-443. doi:10.1038/s41586-020-2308-7</w:t>
      </w:r>
    </w:p>
    <w:p w14:paraId="38C0DBB3" w14:textId="77777777" w:rsidR="00344298" w:rsidRPr="001C0E9D" w:rsidRDefault="00344298" w:rsidP="00AE583B">
      <w:pPr>
        <w:pStyle w:val="EndNoteBibliography"/>
        <w:spacing w:after="0" w:line="48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4.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ab/>
        <w:t xml:space="preserve">Backman JD, Li AH, Marcketta A, et al. Exome sequencing and analysis of 454,787 UK Biobank participants. </w:t>
      </w:r>
      <w:r w:rsidRPr="001C0E9D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Nature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. Nov 2021;599(7886):628-634. doi:10.1038/s41586-021-04103-z</w:t>
      </w:r>
    </w:p>
    <w:p w14:paraId="59B92F04" w14:textId="77777777" w:rsidR="00344298" w:rsidRPr="001C0E9D" w:rsidRDefault="00344298" w:rsidP="00AE583B">
      <w:pPr>
        <w:pStyle w:val="EndNoteBibliography"/>
        <w:spacing w:after="0" w:line="48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5.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ab/>
        <w:t xml:space="preserve">Hinrichs AS. The UCSC Genome Browser Database: update 2006. </w:t>
      </w:r>
      <w:r w:rsidRPr="001C0E9D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Nucleic acids research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. 2006-01-01 2006;34(90001):D590-D598. doi:10.1093/nar/gkj144</w:t>
      </w:r>
    </w:p>
    <w:p w14:paraId="304D8B77" w14:textId="77777777" w:rsidR="00344298" w:rsidRPr="001C0E9D" w:rsidRDefault="00344298" w:rsidP="00AE583B">
      <w:pPr>
        <w:pStyle w:val="EndNoteBibliography"/>
        <w:spacing w:after="0" w:line="48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6.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ab/>
        <w:t xml:space="preserve">McLaren W, Gil L, Hunt SE, et al. The Ensembl Variant Effect Predictor. </w:t>
      </w:r>
      <w:r w:rsidRPr="001C0E9D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Genome biology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. 12/2016 2016;17(1):122. doi:10.1186/s13059-016-0974-4</w:t>
      </w:r>
    </w:p>
    <w:p w14:paraId="29EC13FF" w14:textId="77777777" w:rsidR="00344298" w:rsidRPr="001C0E9D" w:rsidRDefault="00344298" w:rsidP="00AE583B">
      <w:pPr>
        <w:pStyle w:val="EndNoteBibliography"/>
        <w:spacing w:after="0" w:line="48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7.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ab/>
        <w:t xml:space="preserve">Garrett A, Loveday C, King L, et al. Quantifying evidence toward pathogenicity for rare phenotypes: The case of succinate dehydrogenase genes, SDHB and SDHD. </w:t>
      </w:r>
      <w:r w:rsidRPr="001C0E9D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Genetics in medicine : official journal of the American College of Medical Genetics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. Nov 19 2021;doi:10.1016/j.gim.2021.08.004</w:t>
      </w:r>
    </w:p>
    <w:p w14:paraId="1E9C1FCB" w14:textId="7C6DB2C1" w:rsidR="00331222" w:rsidRPr="00A128A0" w:rsidRDefault="00344298" w:rsidP="00A128A0">
      <w:pPr>
        <w:pStyle w:val="EndNoteBibliography"/>
        <w:spacing w:line="48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8.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ab/>
        <w:t xml:space="preserve">Whiffin N, Minikel E, Walsh R, et al. Using high-resolution variant frequencies to empower clinical genome interpretation. </w:t>
      </w:r>
      <w:r w:rsidRPr="001C0E9D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Genetics in medicine : official journal of the American College of Medical Genetics</w:t>
      </w:r>
      <w:r w:rsidRPr="001C0E9D">
        <w:rPr>
          <w:rFonts w:asciiTheme="minorHAnsi" w:hAnsiTheme="minorHAnsi" w:cstheme="minorHAnsi"/>
          <w:color w:val="000000" w:themeColor="text1"/>
          <w:sz w:val="20"/>
          <w:szCs w:val="20"/>
        </w:rPr>
        <w:t>. May 18 2017;doi:10.1038/gim.2017.26</w:t>
      </w:r>
      <w:r w:rsidR="00331222" w:rsidRPr="001C0E9D">
        <w:rPr>
          <w:rFonts w:cstheme="minorHAnsi"/>
          <w:color w:val="231F20"/>
          <w:sz w:val="20"/>
          <w:szCs w:val="20"/>
        </w:rPr>
        <w:br/>
      </w:r>
    </w:p>
    <w:p w14:paraId="08F25068" w14:textId="77777777" w:rsidR="00331222" w:rsidRPr="001C0E9D" w:rsidRDefault="00331222" w:rsidP="00AE583B">
      <w:pPr>
        <w:pStyle w:val="EndNoteBibliography"/>
        <w:spacing w:line="480" w:lineRule="auto"/>
        <w:rPr>
          <w:rFonts w:asciiTheme="minorHAnsi" w:hAnsiTheme="minorHAnsi" w:cstheme="minorHAnsi"/>
          <w:color w:val="000000" w:themeColor="text1"/>
        </w:rPr>
      </w:pPr>
    </w:p>
    <w:p w14:paraId="70FCB93C" w14:textId="2D3974F7" w:rsidR="00832D7A" w:rsidRPr="001C0E9D" w:rsidRDefault="00344298" w:rsidP="00AE583B">
      <w:p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fldChar w:fldCharType="end"/>
      </w:r>
    </w:p>
    <w:sectPr w:rsidR="00832D7A" w:rsidRPr="001C0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15742"/>
    <w:multiLevelType w:val="hybridMultilevel"/>
    <w:tmpl w:val="8640C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B0359"/>
    <w:multiLevelType w:val="hybridMultilevel"/>
    <w:tmpl w:val="5D40C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E179F"/>
    <w:multiLevelType w:val="hybridMultilevel"/>
    <w:tmpl w:val="BA7A6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36195E"/>
    <w:multiLevelType w:val="hybridMultilevel"/>
    <w:tmpl w:val="60D2D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E14F70"/>
    <w:multiLevelType w:val="hybridMultilevel"/>
    <w:tmpl w:val="A37693A8"/>
    <w:lvl w:ilvl="0" w:tplc="10B0A42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29650A"/>
    <w:multiLevelType w:val="hybridMultilevel"/>
    <w:tmpl w:val="F1805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AF24E3"/>
    <w:multiLevelType w:val="hybridMultilevel"/>
    <w:tmpl w:val="9FFAD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6B63E8"/>
    <w:multiLevelType w:val="hybridMultilevel"/>
    <w:tmpl w:val="070A6B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022B9E"/>
    <w:multiLevelType w:val="hybridMultilevel"/>
    <w:tmpl w:val="E9CCF82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 w15:restartNumberingAfterBreak="0">
    <w:nsid w:val="47C47BF4"/>
    <w:multiLevelType w:val="hybridMultilevel"/>
    <w:tmpl w:val="29980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394344"/>
    <w:multiLevelType w:val="hybridMultilevel"/>
    <w:tmpl w:val="96467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9B2394"/>
    <w:multiLevelType w:val="hybridMultilevel"/>
    <w:tmpl w:val="437AEF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127915"/>
    <w:multiLevelType w:val="hybridMultilevel"/>
    <w:tmpl w:val="C5F4D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9F3AA5"/>
    <w:multiLevelType w:val="hybridMultilevel"/>
    <w:tmpl w:val="CF383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0D7F6A"/>
    <w:multiLevelType w:val="hybridMultilevel"/>
    <w:tmpl w:val="A2F0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FD5BB0"/>
    <w:multiLevelType w:val="hybridMultilevel"/>
    <w:tmpl w:val="69A8B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ED6222"/>
    <w:multiLevelType w:val="hybridMultilevel"/>
    <w:tmpl w:val="DF24E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7F0072"/>
    <w:multiLevelType w:val="hybridMultilevel"/>
    <w:tmpl w:val="64685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AD3F95"/>
    <w:multiLevelType w:val="hybridMultilevel"/>
    <w:tmpl w:val="06A42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61465D"/>
    <w:multiLevelType w:val="hybridMultilevel"/>
    <w:tmpl w:val="358CA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6426D0"/>
    <w:multiLevelType w:val="hybridMultilevel"/>
    <w:tmpl w:val="A4967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9A05AF"/>
    <w:multiLevelType w:val="hybridMultilevel"/>
    <w:tmpl w:val="52DC37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0486528">
    <w:abstractNumId w:val="13"/>
  </w:num>
  <w:num w:numId="2" w16cid:durableId="2092580986">
    <w:abstractNumId w:val="7"/>
  </w:num>
  <w:num w:numId="3" w16cid:durableId="1377000465">
    <w:abstractNumId w:val="9"/>
  </w:num>
  <w:num w:numId="4" w16cid:durableId="990476151">
    <w:abstractNumId w:val="18"/>
  </w:num>
  <w:num w:numId="5" w16cid:durableId="182328393">
    <w:abstractNumId w:val="14"/>
  </w:num>
  <w:num w:numId="6" w16cid:durableId="799416477">
    <w:abstractNumId w:val="11"/>
  </w:num>
  <w:num w:numId="7" w16cid:durableId="1359700694">
    <w:abstractNumId w:val="15"/>
  </w:num>
  <w:num w:numId="8" w16cid:durableId="179378627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34169831">
    <w:abstractNumId w:val="12"/>
  </w:num>
  <w:num w:numId="10" w16cid:durableId="921597752">
    <w:abstractNumId w:val="3"/>
  </w:num>
  <w:num w:numId="11" w16cid:durableId="1761170270">
    <w:abstractNumId w:val="4"/>
  </w:num>
  <w:num w:numId="12" w16cid:durableId="1438326142">
    <w:abstractNumId w:val="2"/>
  </w:num>
  <w:num w:numId="13" w16cid:durableId="1068071179">
    <w:abstractNumId w:val="16"/>
  </w:num>
  <w:num w:numId="14" w16cid:durableId="1193693293">
    <w:abstractNumId w:val="6"/>
  </w:num>
  <w:num w:numId="15" w16cid:durableId="1955166652">
    <w:abstractNumId w:val="20"/>
  </w:num>
  <w:num w:numId="16" w16cid:durableId="2033876005">
    <w:abstractNumId w:val="21"/>
  </w:num>
  <w:num w:numId="17" w16cid:durableId="932937105">
    <w:abstractNumId w:val="17"/>
  </w:num>
  <w:num w:numId="18" w16cid:durableId="978221507">
    <w:abstractNumId w:val="1"/>
  </w:num>
  <w:num w:numId="19" w16cid:durableId="1860047776">
    <w:abstractNumId w:val="0"/>
  </w:num>
  <w:num w:numId="20" w16cid:durableId="1060783212">
    <w:abstractNumId w:val="5"/>
  </w:num>
  <w:num w:numId="21" w16cid:durableId="1442190820">
    <w:abstractNumId w:val="19"/>
  </w:num>
  <w:num w:numId="22" w16cid:durableId="1077437251">
    <w:abstractNumId w:val="10"/>
  </w:num>
  <w:num w:numId="23" w16cid:durableId="180225888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dweaz2qr0xthe5rtrvfr55w9at55tdztw5&quot;&gt;Turnbull_general-Converted&lt;record-ids&gt;&lt;item&gt;236&lt;/item&gt;&lt;item&gt;525&lt;/item&gt;&lt;item&gt;2447&lt;/item&gt;&lt;item&gt;2492&lt;/item&gt;&lt;item&gt;3306&lt;/item&gt;&lt;item&gt;3500&lt;/item&gt;&lt;item&gt;3501&lt;/item&gt;&lt;item&gt;3576&lt;/item&gt;&lt;/record-ids&gt;&lt;/item&gt;&lt;/Libraries&gt;"/>
  </w:docVars>
  <w:rsids>
    <w:rsidRoot w:val="00347654"/>
    <w:rsid w:val="00002941"/>
    <w:rsid w:val="00002F75"/>
    <w:rsid w:val="00010759"/>
    <w:rsid w:val="0001689B"/>
    <w:rsid w:val="000209C8"/>
    <w:rsid w:val="000248FE"/>
    <w:rsid w:val="00032F90"/>
    <w:rsid w:val="00040F97"/>
    <w:rsid w:val="00046B7E"/>
    <w:rsid w:val="0004753C"/>
    <w:rsid w:val="00050189"/>
    <w:rsid w:val="000547CA"/>
    <w:rsid w:val="00056446"/>
    <w:rsid w:val="00060B6D"/>
    <w:rsid w:val="0006297C"/>
    <w:rsid w:val="000652A4"/>
    <w:rsid w:val="000705ED"/>
    <w:rsid w:val="000770BE"/>
    <w:rsid w:val="00083ED1"/>
    <w:rsid w:val="0008469D"/>
    <w:rsid w:val="0008796F"/>
    <w:rsid w:val="00092157"/>
    <w:rsid w:val="0009426C"/>
    <w:rsid w:val="000B6D5E"/>
    <w:rsid w:val="000C266C"/>
    <w:rsid w:val="000D260C"/>
    <w:rsid w:val="000D3530"/>
    <w:rsid w:val="000D3815"/>
    <w:rsid w:val="000D7166"/>
    <w:rsid w:val="000F1B0D"/>
    <w:rsid w:val="000F6144"/>
    <w:rsid w:val="000F74EA"/>
    <w:rsid w:val="0010205E"/>
    <w:rsid w:val="00106005"/>
    <w:rsid w:val="00110201"/>
    <w:rsid w:val="00110EAE"/>
    <w:rsid w:val="00112CE9"/>
    <w:rsid w:val="00114867"/>
    <w:rsid w:val="00115881"/>
    <w:rsid w:val="00122F3D"/>
    <w:rsid w:val="001246A8"/>
    <w:rsid w:val="001271CF"/>
    <w:rsid w:val="00144E70"/>
    <w:rsid w:val="0014660A"/>
    <w:rsid w:val="001477BA"/>
    <w:rsid w:val="001530B4"/>
    <w:rsid w:val="00155006"/>
    <w:rsid w:val="00156D9E"/>
    <w:rsid w:val="0016676D"/>
    <w:rsid w:val="00180F71"/>
    <w:rsid w:val="00183B3A"/>
    <w:rsid w:val="00184245"/>
    <w:rsid w:val="00195B9E"/>
    <w:rsid w:val="001A50C5"/>
    <w:rsid w:val="001A7C4A"/>
    <w:rsid w:val="001C0E9D"/>
    <w:rsid w:val="001C105F"/>
    <w:rsid w:val="001D0B05"/>
    <w:rsid w:val="001D1625"/>
    <w:rsid w:val="001D6F16"/>
    <w:rsid w:val="001F020E"/>
    <w:rsid w:val="001F4498"/>
    <w:rsid w:val="00201FE2"/>
    <w:rsid w:val="0020227F"/>
    <w:rsid w:val="00202E74"/>
    <w:rsid w:val="00205DAF"/>
    <w:rsid w:val="002073BC"/>
    <w:rsid w:val="0021466A"/>
    <w:rsid w:val="00220868"/>
    <w:rsid w:val="002333B5"/>
    <w:rsid w:val="0023696B"/>
    <w:rsid w:val="00240A61"/>
    <w:rsid w:val="00246EA9"/>
    <w:rsid w:val="00247064"/>
    <w:rsid w:val="00256030"/>
    <w:rsid w:val="002561F9"/>
    <w:rsid w:val="00262761"/>
    <w:rsid w:val="00267903"/>
    <w:rsid w:val="00270939"/>
    <w:rsid w:val="002733C3"/>
    <w:rsid w:val="0027551C"/>
    <w:rsid w:val="002818FD"/>
    <w:rsid w:val="002912AC"/>
    <w:rsid w:val="00291CEF"/>
    <w:rsid w:val="002A1BF0"/>
    <w:rsid w:val="002B5B3B"/>
    <w:rsid w:val="002C3B8A"/>
    <w:rsid w:val="002D09F1"/>
    <w:rsid w:val="002D1CB8"/>
    <w:rsid w:val="002D48D9"/>
    <w:rsid w:val="00301EFC"/>
    <w:rsid w:val="00303A55"/>
    <w:rsid w:val="003075D9"/>
    <w:rsid w:val="0031164A"/>
    <w:rsid w:val="003135F4"/>
    <w:rsid w:val="003225B6"/>
    <w:rsid w:val="00324937"/>
    <w:rsid w:val="003270E3"/>
    <w:rsid w:val="003271CC"/>
    <w:rsid w:val="00331222"/>
    <w:rsid w:val="00333B8A"/>
    <w:rsid w:val="00333DE6"/>
    <w:rsid w:val="00335BB8"/>
    <w:rsid w:val="00342314"/>
    <w:rsid w:val="00343812"/>
    <w:rsid w:val="00344298"/>
    <w:rsid w:val="0034581D"/>
    <w:rsid w:val="00347654"/>
    <w:rsid w:val="003512E0"/>
    <w:rsid w:val="00352A1E"/>
    <w:rsid w:val="00352A9D"/>
    <w:rsid w:val="00362DF7"/>
    <w:rsid w:val="0036419D"/>
    <w:rsid w:val="00366E69"/>
    <w:rsid w:val="00374734"/>
    <w:rsid w:val="003811F5"/>
    <w:rsid w:val="0038657D"/>
    <w:rsid w:val="003879C3"/>
    <w:rsid w:val="00387ED9"/>
    <w:rsid w:val="003901C0"/>
    <w:rsid w:val="00396697"/>
    <w:rsid w:val="00396BE5"/>
    <w:rsid w:val="003A2738"/>
    <w:rsid w:val="003A33AA"/>
    <w:rsid w:val="003A75FD"/>
    <w:rsid w:val="003A7B56"/>
    <w:rsid w:val="003B0546"/>
    <w:rsid w:val="003B2656"/>
    <w:rsid w:val="003B36C0"/>
    <w:rsid w:val="003B4E5F"/>
    <w:rsid w:val="003C0816"/>
    <w:rsid w:val="003C0845"/>
    <w:rsid w:val="003C5BDB"/>
    <w:rsid w:val="003E44C9"/>
    <w:rsid w:val="003F01BB"/>
    <w:rsid w:val="003F48C7"/>
    <w:rsid w:val="003F48CF"/>
    <w:rsid w:val="003F71B9"/>
    <w:rsid w:val="00403DF4"/>
    <w:rsid w:val="00405311"/>
    <w:rsid w:val="00410D17"/>
    <w:rsid w:val="00412CA3"/>
    <w:rsid w:val="004145E5"/>
    <w:rsid w:val="004155CB"/>
    <w:rsid w:val="004160D0"/>
    <w:rsid w:val="004410DA"/>
    <w:rsid w:val="004412E9"/>
    <w:rsid w:val="004464AE"/>
    <w:rsid w:val="00452DDA"/>
    <w:rsid w:val="00455864"/>
    <w:rsid w:val="0045688C"/>
    <w:rsid w:val="00460D89"/>
    <w:rsid w:val="004728A1"/>
    <w:rsid w:val="00474F5B"/>
    <w:rsid w:val="0047776C"/>
    <w:rsid w:val="00481AA2"/>
    <w:rsid w:val="004829EE"/>
    <w:rsid w:val="0048457E"/>
    <w:rsid w:val="00485D44"/>
    <w:rsid w:val="00487172"/>
    <w:rsid w:val="0049065E"/>
    <w:rsid w:val="00495054"/>
    <w:rsid w:val="00495E6F"/>
    <w:rsid w:val="00496187"/>
    <w:rsid w:val="00497B7E"/>
    <w:rsid w:val="004A1891"/>
    <w:rsid w:val="004A39C5"/>
    <w:rsid w:val="004A3A2D"/>
    <w:rsid w:val="004A4D83"/>
    <w:rsid w:val="004C1E07"/>
    <w:rsid w:val="004C2D9F"/>
    <w:rsid w:val="004D282E"/>
    <w:rsid w:val="004D2E11"/>
    <w:rsid w:val="004D5210"/>
    <w:rsid w:val="004D703C"/>
    <w:rsid w:val="004E1762"/>
    <w:rsid w:val="004E35B3"/>
    <w:rsid w:val="004E5CFB"/>
    <w:rsid w:val="004F0747"/>
    <w:rsid w:val="004F12AC"/>
    <w:rsid w:val="004F2603"/>
    <w:rsid w:val="004F2D62"/>
    <w:rsid w:val="004F398B"/>
    <w:rsid w:val="0050408C"/>
    <w:rsid w:val="0050583F"/>
    <w:rsid w:val="005132A6"/>
    <w:rsid w:val="00515D3B"/>
    <w:rsid w:val="00516C78"/>
    <w:rsid w:val="0052125B"/>
    <w:rsid w:val="00521B94"/>
    <w:rsid w:val="00522EB0"/>
    <w:rsid w:val="005248A3"/>
    <w:rsid w:val="00527096"/>
    <w:rsid w:val="00531BA8"/>
    <w:rsid w:val="00531D80"/>
    <w:rsid w:val="00544037"/>
    <w:rsid w:val="00545BC4"/>
    <w:rsid w:val="00556BC2"/>
    <w:rsid w:val="0056134C"/>
    <w:rsid w:val="0056400A"/>
    <w:rsid w:val="005647AD"/>
    <w:rsid w:val="00575939"/>
    <w:rsid w:val="005773A1"/>
    <w:rsid w:val="005803A4"/>
    <w:rsid w:val="00582CA1"/>
    <w:rsid w:val="00584C4E"/>
    <w:rsid w:val="005A3E3A"/>
    <w:rsid w:val="005A4754"/>
    <w:rsid w:val="005A7001"/>
    <w:rsid w:val="005C3AA6"/>
    <w:rsid w:val="005C7463"/>
    <w:rsid w:val="005D2671"/>
    <w:rsid w:val="005D36E7"/>
    <w:rsid w:val="005D7A95"/>
    <w:rsid w:val="005E24DC"/>
    <w:rsid w:val="005E4BB2"/>
    <w:rsid w:val="005F6857"/>
    <w:rsid w:val="00602AF9"/>
    <w:rsid w:val="006047BC"/>
    <w:rsid w:val="0060739F"/>
    <w:rsid w:val="00622E0C"/>
    <w:rsid w:val="00631567"/>
    <w:rsid w:val="0063348A"/>
    <w:rsid w:val="00633F0E"/>
    <w:rsid w:val="006343E6"/>
    <w:rsid w:val="0063778B"/>
    <w:rsid w:val="00637D2A"/>
    <w:rsid w:val="0064240F"/>
    <w:rsid w:val="006449DC"/>
    <w:rsid w:val="00645161"/>
    <w:rsid w:val="006472C7"/>
    <w:rsid w:val="00653D38"/>
    <w:rsid w:val="0066051F"/>
    <w:rsid w:val="00660F67"/>
    <w:rsid w:val="006819F0"/>
    <w:rsid w:val="006835B2"/>
    <w:rsid w:val="00685E36"/>
    <w:rsid w:val="0069555A"/>
    <w:rsid w:val="006A3AF2"/>
    <w:rsid w:val="006A5070"/>
    <w:rsid w:val="006B09CC"/>
    <w:rsid w:val="006B47D6"/>
    <w:rsid w:val="006B5931"/>
    <w:rsid w:val="006B73F3"/>
    <w:rsid w:val="006C0ACD"/>
    <w:rsid w:val="006C5295"/>
    <w:rsid w:val="006C59A9"/>
    <w:rsid w:val="006C74B0"/>
    <w:rsid w:val="006D36D5"/>
    <w:rsid w:val="006D4666"/>
    <w:rsid w:val="006D46B8"/>
    <w:rsid w:val="006E035B"/>
    <w:rsid w:val="006E5962"/>
    <w:rsid w:val="006F1335"/>
    <w:rsid w:val="006F3219"/>
    <w:rsid w:val="006F509A"/>
    <w:rsid w:val="00703ED7"/>
    <w:rsid w:val="007154C5"/>
    <w:rsid w:val="00717FF2"/>
    <w:rsid w:val="00724A66"/>
    <w:rsid w:val="00725729"/>
    <w:rsid w:val="007271AE"/>
    <w:rsid w:val="007317A4"/>
    <w:rsid w:val="007354E6"/>
    <w:rsid w:val="0074092E"/>
    <w:rsid w:val="00740F51"/>
    <w:rsid w:val="00745512"/>
    <w:rsid w:val="007508F0"/>
    <w:rsid w:val="00753AC2"/>
    <w:rsid w:val="00754748"/>
    <w:rsid w:val="007610AB"/>
    <w:rsid w:val="00761BB3"/>
    <w:rsid w:val="00773E44"/>
    <w:rsid w:val="00782A89"/>
    <w:rsid w:val="00783043"/>
    <w:rsid w:val="00783BC3"/>
    <w:rsid w:val="00790EBB"/>
    <w:rsid w:val="00790EED"/>
    <w:rsid w:val="00790FE9"/>
    <w:rsid w:val="00792AB8"/>
    <w:rsid w:val="00796247"/>
    <w:rsid w:val="007A0F20"/>
    <w:rsid w:val="007A226F"/>
    <w:rsid w:val="007A3591"/>
    <w:rsid w:val="007A40FD"/>
    <w:rsid w:val="007A7C9A"/>
    <w:rsid w:val="007A7EDD"/>
    <w:rsid w:val="007B27BC"/>
    <w:rsid w:val="007B3D31"/>
    <w:rsid w:val="007B4A6B"/>
    <w:rsid w:val="007B590E"/>
    <w:rsid w:val="007B779A"/>
    <w:rsid w:val="007D0544"/>
    <w:rsid w:val="007D4CB6"/>
    <w:rsid w:val="007F017A"/>
    <w:rsid w:val="007F3530"/>
    <w:rsid w:val="007F7413"/>
    <w:rsid w:val="00803579"/>
    <w:rsid w:val="00811AE6"/>
    <w:rsid w:val="00817AE3"/>
    <w:rsid w:val="00823EA1"/>
    <w:rsid w:val="00832D7A"/>
    <w:rsid w:val="00837014"/>
    <w:rsid w:val="00851D64"/>
    <w:rsid w:val="00861841"/>
    <w:rsid w:val="00863A33"/>
    <w:rsid w:val="008651BE"/>
    <w:rsid w:val="0087249B"/>
    <w:rsid w:val="00872BCC"/>
    <w:rsid w:val="0087491F"/>
    <w:rsid w:val="00877FB2"/>
    <w:rsid w:val="00880B3F"/>
    <w:rsid w:val="00882DE0"/>
    <w:rsid w:val="00883A2E"/>
    <w:rsid w:val="008A2107"/>
    <w:rsid w:val="008A5005"/>
    <w:rsid w:val="008B71A7"/>
    <w:rsid w:val="008C0578"/>
    <w:rsid w:val="008C7B4A"/>
    <w:rsid w:val="008D6513"/>
    <w:rsid w:val="008E5D9A"/>
    <w:rsid w:val="008E6E88"/>
    <w:rsid w:val="008F1E7C"/>
    <w:rsid w:val="00900983"/>
    <w:rsid w:val="009112A2"/>
    <w:rsid w:val="00912FF7"/>
    <w:rsid w:val="0091354A"/>
    <w:rsid w:val="00914532"/>
    <w:rsid w:val="00914BBA"/>
    <w:rsid w:val="00926E84"/>
    <w:rsid w:val="00927DA7"/>
    <w:rsid w:val="0094513F"/>
    <w:rsid w:val="00961D40"/>
    <w:rsid w:val="009652F2"/>
    <w:rsid w:val="0096676D"/>
    <w:rsid w:val="009707DD"/>
    <w:rsid w:val="0097183D"/>
    <w:rsid w:val="00974E6F"/>
    <w:rsid w:val="0097556D"/>
    <w:rsid w:val="009769BA"/>
    <w:rsid w:val="00977654"/>
    <w:rsid w:val="00977B89"/>
    <w:rsid w:val="00983380"/>
    <w:rsid w:val="00991F18"/>
    <w:rsid w:val="009A4BD8"/>
    <w:rsid w:val="009B0B6C"/>
    <w:rsid w:val="009B11A0"/>
    <w:rsid w:val="009B1ED5"/>
    <w:rsid w:val="009B1F52"/>
    <w:rsid w:val="009D4CC7"/>
    <w:rsid w:val="009E0091"/>
    <w:rsid w:val="009E1A91"/>
    <w:rsid w:val="009E4040"/>
    <w:rsid w:val="009E6C03"/>
    <w:rsid w:val="009F4E27"/>
    <w:rsid w:val="009F6C60"/>
    <w:rsid w:val="00A01524"/>
    <w:rsid w:val="00A07465"/>
    <w:rsid w:val="00A128A0"/>
    <w:rsid w:val="00A17A84"/>
    <w:rsid w:val="00A27991"/>
    <w:rsid w:val="00A32EC3"/>
    <w:rsid w:val="00A362F4"/>
    <w:rsid w:val="00A36DD5"/>
    <w:rsid w:val="00A41321"/>
    <w:rsid w:val="00A427B2"/>
    <w:rsid w:val="00A45F02"/>
    <w:rsid w:val="00A47891"/>
    <w:rsid w:val="00A57C0C"/>
    <w:rsid w:val="00A6125B"/>
    <w:rsid w:val="00A65FD6"/>
    <w:rsid w:val="00A6604A"/>
    <w:rsid w:val="00A85B68"/>
    <w:rsid w:val="00A872E6"/>
    <w:rsid w:val="00A907E2"/>
    <w:rsid w:val="00AA46DA"/>
    <w:rsid w:val="00AA79D2"/>
    <w:rsid w:val="00AB0BEB"/>
    <w:rsid w:val="00AC03C1"/>
    <w:rsid w:val="00AC05F5"/>
    <w:rsid w:val="00AC0FB8"/>
    <w:rsid w:val="00AC6CD3"/>
    <w:rsid w:val="00AC75C9"/>
    <w:rsid w:val="00AD6E25"/>
    <w:rsid w:val="00AE36FB"/>
    <w:rsid w:val="00AE5430"/>
    <w:rsid w:val="00AE583B"/>
    <w:rsid w:val="00AF30BB"/>
    <w:rsid w:val="00AF6139"/>
    <w:rsid w:val="00AF6C52"/>
    <w:rsid w:val="00AF73A5"/>
    <w:rsid w:val="00B00BE2"/>
    <w:rsid w:val="00B01E79"/>
    <w:rsid w:val="00B124D0"/>
    <w:rsid w:val="00B14F1E"/>
    <w:rsid w:val="00B21560"/>
    <w:rsid w:val="00B22E74"/>
    <w:rsid w:val="00B25BFF"/>
    <w:rsid w:val="00B40159"/>
    <w:rsid w:val="00B5016C"/>
    <w:rsid w:val="00B675B9"/>
    <w:rsid w:val="00B6771B"/>
    <w:rsid w:val="00B8123A"/>
    <w:rsid w:val="00B816C7"/>
    <w:rsid w:val="00B97C06"/>
    <w:rsid w:val="00BA35A3"/>
    <w:rsid w:val="00BA3903"/>
    <w:rsid w:val="00BB1084"/>
    <w:rsid w:val="00BB32C1"/>
    <w:rsid w:val="00BB5D24"/>
    <w:rsid w:val="00BC1557"/>
    <w:rsid w:val="00BC2103"/>
    <w:rsid w:val="00BC6770"/>
    <w:rsid w:val="00BC7FFD"/>
    <w:rsid w:val="00BD2D30"/>
    <w:rsid w:val="00BD4EE7"/>
    <w:rsid w:val="00BD7D63"/>
    <w:rsid w:val="00BE1474"/>
    <w:rsid w:val="00BE4361"/>
    <w:rsid w:val="00BE45C7"/>
    <w:rsid w:val="00BE54CA"/>
    <w:rsid w:val="00BE5517"/>
    <w:rsid w:val="00BE7204"/>
    <w:rsid w:val="00C1498C"/>
    <w:rsid w:val="00C20A54"/>
    <w:rsid w:val="00C31091"/>
    <w:rsid w:val="00C31FB9"/>
    <w:rsid w:val="00C32532"/>
    <w:rsid w:val="00C32D57"/>
    <w:rsid w:val="00C34796"/>
    <w:rsid w:val="00C41972"/>
    <w:rsid w:val="00C44A47"/>
    <w:rsid w:val="00C4569E"/>
    <w:rsid w:val="00C5259A"/>
    <w:rsid w:val="00C55379"/>
    <w:rsid w:val="00C56A61"/>
    <w:rsid w:val="00C70D60"/>
    <w:rsid w:val="00C7139F"/>
    <w:rsid w:val="00C7621C"/>
    <w:rsid w:val="00C76293"/>
    <w:rsid w:val="00C81AD7"/>
    <w:rsid w:val="00C824AD"/>
    <w:rsid w:val="00CA07F3"/>
    <w:rsid w:val="00CA0BF5"/>
    <w:rsid w:val="00CA3930"/>
    <w:rsid w:val="00CB299E"/>
    <w:rsid w:val="00CB7F1C"/>
    <w:rsid w:val="00CC6995"/>
    <w:rsid w:val="00CD28E0"/>
    <w:rsid w:val="00CD6857"/>
    <w:rsid w:val="00CE0D2E"/>
    <w:rsid w:val="00CE171A"/>
    <w:rsid w:val="00CE51B4"/>
    <w:rsid w:val="00CE552A"/>
    <w:rsid w:val="00CF2126"/>
    <w:rsid w:val="00CF2CE2"/>
    <w:rsid w:val="00CF50CF"/>
    <w:rsid w:val="00D0613A"/>
    <w:rsid w:val="00D168E9"/>
    <w:rsid w:val="00D17E5C"/>
    <w:rsid w:val="00D2151B"/>
    <w:rsid w:val="00D22E3A"/>
    <w:rsid w:val="00D23603"/>
    <w:rsid w:val="00D261BB"/>
    <w:rsid w:val="00D330AC"/>
    <w:rsid w:val="00D37C42"/>
    <w:rsid w:val="00D4017F"/>
    <w:rsid w:val="00D63CDA"/>
    <w:rsid w:val="00D6425E"/>
    <w:rsid w:val="00D74D4E"/>
    <w:rsid w:val="00D75B08"/>
    <w:rsid w:val="00DA049C"/>
    <w:rsid w:val="00DA6C5B"/>
    <w:rsid w:val="00DA7BB8"/>
    <w:rsid w:val="00DB0BF2"/>
    <w:rsid w:val="00DC252D"/>
    <w:rsid w:val="00DC3156"/>
    <w:rsid w:val="00DD4CFC"/>
    <w:rsid w:val="00DD56AA"/>
    <w:rsid w:val="00DE261D"/>
    <w:rsid w:val="00DF114D"/>
    <w:rsid w:val="00E05185"/>
    <w:rsid w:val="00E12C5D"/>
    <w:rsid w:val="00E24AAE"/>
    <w:rsid w:val="00E25376"/>
    <w:rsid w:val="00E27728"/>
    <w:rsid w:val="00E30C66"/>
    <w:rsid w:val="00E316AF"/>
    <w:rsid w:val="00E353FE"/>
    <w:rsid w:val="00E35F54"/>
    <w:rsid w:val="00E43DF2"/>
    <w:rsid w:val="00E51126"/>
    <w:rsid w:val="00E541B3"/>
    <w:rsid w:val="00E554BD"/>
    <w:rsid w:val="00E60244"/>
    <w:rsid w:val="00E60D0B"/>
    <w:rsid w:val="00E63996"/>
    <w:rsid w:val="00E72D13"/>
    <w:rsid w:val="00E7464E"/>
    <w:rsid w:val="00E83D58"/>
    <w:rsid w:val="00E842B0"/>
    <w:rsid w:val="00E8723E"/>
    <w:rsid w:val="00E873CB"/>
    <w:rsid w:val="00E90360"/>
    <w:rsid w:val="00EA0489"/>
    <w:rsid w:val="00EA4BC4"/>
    <w:rsid w:val="00EA7FAC"/>
    <w:rsid w:val="00EB09C3"/>
    <w:rsid w:val="00EB412D"/>
    <w:rsid w:val="00EC0366"/>
    <w:rsid w:val="00EC1183"/>
    <w:rsid w:val="00ED336F"/>
    <w:rsid w:val="00EE0360"/>
    <w:rsid w:val="00EF73D3"/>
    <w:rsid w:val="00F0020A"/>
    <w:rsid w:val="00F12A70"/>
    <w:rsid w:val="00F14010"/>
    <w:rsid w:val="00F1498D"/>
    <w:rsid w:val="00F20C5E"/>
    <w:rsid w:val="00F21793"/>
    <w:rsid w:val="00F27EC5"/>
    <w:rsid w:val="00F30732"/>
    <w:rsid w:val="00F32AFF"/>
    <w:rsid w:val="00F33AA2"/>
    <w:rsid w:val="00F40985"/>
    <w:rsid w:val="00F419AC"/>
    <w:rsid w:val="00F44D38"/>
    <w:rsid w:val="00F51703"/>
    <w:rsid w:val="00F51F74"/>
    <w:rsid w:val="00F62A04"/>
    <w:rsid w:val="00F63656"/>
    <w:rsid w:val="00F642C2"/>
    <w:rsid w:val="00F6754F"/>
    <w:rsid w:val="00F74F79"/>
    <w:rsid w:val="00F76F12"/>
    <w:rsid w:val="00F76F99"/>
    <w:rsid w:val="00F94DB3"/>
    <w:rsid w:val="00F95637"/>
    <w:rsid w:val="00FB04E5"/>
    <w:rsid w:val="00FB5F17"/>
    <w:rsid w:val="00FB6B39"/>
    <w:rsid w:val="00FD157E"/>
    <w:rsid w:val="00FD5953"/>
    <w:rsid w:val="00FD5E14"/>
    <w:rsid w:val="00FD6B5E"/>
    <w:rsid w:val="00FF1D13"/>
    <w:rsid w:val="00FF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97464"/>
  <w15:chartTrackingRefBased/>
  <w15:docId w15:val="{620A5112-6215-44E4-B635-1E10BC727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3AA"/>
    <w:pPr>
      <w:keepNext/>
      <w:keepLines/>
      <w:spacing w:before="240" w:after="0" w:line="276" w:lineRule="auto"/>
      <w:ind w:left="170" w:right="170"/>
      <w:mirrorIndents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76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D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765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3476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4765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2CA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A33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styleId="TableGrid">
    <w:name w:val="Table Grid"/>
    <w:basedOn w:val="TableNormal"/>
    <w:uiPriority w:val="59"/>
    <w:rsid w:val="003A33AA"/>
    <w:pPr>
      <w:spacing w:after="0" w:line="240" w:lineRule="auto"/>
    </w:pPr>
    <w:rPr>
      <w:rFonts w:ascii="Arial" w:eastAsia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15D3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E55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5311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20227F"/>
  </w:style>
  <w:style w:type="character" w:styleId="CommentReference">
    <w:name w:val="annotation reference"/>
    <w:basedOn w:val="DefaultParagraphFont"/>
    <w:uiPriority w:val="99"/>
    <w:semiHidden/>
    <w:unhideWhenUsed/>
    <w:rsid w:val="002B5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B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B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B3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818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8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18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18FD"/>
    <w:rPr>
      <w:rFonts w:ascii="Calibri" w:hAnsi="Calibri" w:cs="Calibri"/>
      <w:noProof/>
      <w:lang w:val="en-US"/>
    </w:rPr>
  </w:style>
  <w:style w:type="character" w:customStyle="1" w:styleId="NCNormalChar">
    <w:name w:val="NC_Normal Char"/>
    <w:basedOn w:val="Heading1Char"/>
    <w:link w:val="NCNormal"/>
    <w:qFormat/>
    <w:rsid w:val="00331222"/>
    <w:rPr>
      <w:rFonts w:ascii="Arial" w:eastAsia="Calibri" w:hAnsi="Arial" w:cstheme="minorHAnsi"/>
      <w:color w:val="2F5496" w:themeColor="accent1" w:themeShade="BF"/>
      <w:sz w:val="28"/>
      <w:szCs w:val="24"/>
      <w:lang w:eastAsia="en-GB"/>
    </w:rPr>
  </w:style>
  <w:style w:type="character" w:customStyle="1" w:styleId="institution">
    <w:name w:val="institution"/>
    <w:basedOn w:val="DefaultParagraphFont"/>
    <w:qFormat/>
    <w:rsid w:val="00331222"/>
  </w:style>
  <w:style w:type="character" w:customStyle="1" w:styleId="addr-line">
    <w:name w:val="addr-line"/>
    <w:basedOn w:val="DefaultParagraphFont"/>
    <w:qFormat/>
    <w:rsid w:val="00331222"/>
  </w:style>
  <w:style w:type="paragraph" w:customStyle="1" w:styleId="NCNormal">
    <w:name w:val="NC_Normal"/>
    <w:basedOn w:val="Normal"/>
    <w:link w:val="NCNormalChar"/>
    <w:qFormat/>
    <w:rsid w:val="00331222"/>
    <w:pPr>
      <w:spacing w:after="200" w:line="276" w:lineRule="auto"/>
    </w:pPr>
    <w:rPr>
      <w:rFonts w:ascii="Arial" w:eastAsia="Calibri" w:hAnsi="Arial" w:cstheme="minorHAnsi"/>
      <w:sz w:val="28"/>
      <w:szCs w:val="24"/>
    </w:rPr>
  </w:style>
  <w:style w:type="paragraph" w:styleId="Revision">
    <w:name w:val="Revision"/>
    <w:hidden/>
    <w:uiPriority w:val="99"/>
    <w:semiHidden/>
    <w:rsid w:val="009755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51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biobank.ctsu.ox.ac.uk/crystal/field.cgi?id=21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dd2fdf2a-32c1-407b-9ced-add881464c8a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15" ma:contentTypeDescription="Create a new document." ma:contentTypeScope="" ma:versionID="d467d7319c54b9a6cd3b52f790a37bd0">
  <xsd:schema xmlns:xsd="http://www.w3.org/2001/XMLSchema" xmlns:xs="http://www.w3.org/2001/XMLSchema" xmlns:p="http://schemas.microsoft.com/office/2006/metadata/properties" xmlns:ns2="53fe7c3f-b21f-4a25-a13e-cc28e46afb3f" xmlns:ns3="dd2fdf2a-32c1-407b-9ced-add881464c8a" xmlns:ns4="13b5651f-c8a0-4049-80b6-cef4aa785035" targetNamespace="http://schemas.microsoft.com/office/2006/metadata/properties" ma:root="true" ma:fieldsID="8b67cf11b9ed069bec8c0d7cfb5394f2" ns2:_="" ns3:_="" ns4:_="">
    <xsd:import namespace="53fe7c3f-b21f-4a25-a13e-cc28e46afb3f"/>
    <xsd:import namespace="dd2fdf2a-32c1-407b-9ced-add881464c8a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DateTaken" minOccurs="0"/>
                <xsd:element ref="ns2:MediaServiceOCR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fdf2a-32c1-407b-9ced-add881464c8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6c9a108-0d9b-4b30-abb4-74dc3dab6ee1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BEE442-CDE1-4629-83B2-057EB675CF91}">
  <ds:schemaRefs>
    <ds:schemaRef ds:uri="http://schemas.microsoft.com/office/2006/metadata/properties"/>
    <ds:schemaRef ds:uri="http://schemas.microsoft.com/office/infopath/2007/PartnerControls"/>
    <ds:schemaRef ds:uri="53fe7c3f-b21f-4a25-a13e-cc28e46afb3f"/>
    <ds:schemaRef ds:uri="dd2fdf2a-32c1-407b-9ced-add881464c8a"/>
  </ds:schemaRefs>
</ds:datastoreItem>
</file>

<file path=customXml/itemProps2.xml><?xml version="1.0" encoding="utf-8"?>
<ds:datastoreItem xmlns:ds="http://schemas.openxmlformats.org/officeDocument/2006/customXml" ds:itemID="{9E6C47C3-CC8B-4A3C-A5FF-4D88F4AEEF9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CAF2C73-F2DA-4925-A840-9AD0CF2059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B2F6953-02F0-49BB-A26A-B86DB8472D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7c3f-b21f-4a25-a13e-cc28e46afb3f"/>
    <ds:schemaRef ds:uri="dd2fdf2a-32c1-407b-9ced-add881464c8a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840</Words>
  <Characters>1049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llen</dc:creator>
  <cp:keywords/>
  <dc:description/>
  <cp:lastModifiedBy>Sophie Allen</cp:lastModifiedBy>
  <cp:revision>19</cp:revision>
  <dcterms:created xsi:type="dcterms:W3CDTF">2024-11-01T13:04:00Z</dcterms:created>
  <dcterms:modified xsi:type="dcterms:W3CDTF">2024-11-25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  <property fmtid="{D5CDD505-2E9C-101B-9397-08002B2CF9AE}" pid="3" name="MediaServiceImageTags">
    <vt:lpwstr/>
  </property>
</Properties>
</file>